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3AC82" w14:textId="48903F29" w:rsidR="00463521" w:rsidRPr="003A4847" w:rsidRDefault="00463521" w:rsidP="003A4847">
      <w:pPr>
        <w:pStyle w:val="MDPI41tablecaption"/>
        <w:spacing w:before="0" w:after="0" w:line="360" w:lineRule="auto"/>
        <w:ind w:left="0" w:right="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3A4847">
        <w:rPr>
          <w:rFonts w:asciiTheme="majorBidi" w:hAnsiTheme="majorBidi" w:cstheme="majorBidi"/>
          <w:b/>
          <w:sz w:val="20"/>
          <w:szCs w:val="20"/>
          <w:lang w:val="en-GB"/>
        </w:rPr>
        <w:t xml:space="preserve">Table </w:t>
      </w:r>
      <w:r w:rsidR="00602CB8" w:rsidRPr="003A4847">
        <w:rPr>
          <w:rFonts w:asciiTheme="majorBidi" w:hAnsiTheme="majorBidi" w:cstheme="majorBidi"/>
          <w:b/>
          <w:sz w:val="20"/>
          <w:szCs w:val="20"/>
          <w:lang w:val="en-GB"/>
        </w:rPr>
        <w:t>S1</w:t>
      </w:r>
      <w:r w:rsidRPr="003A4847">
        <w:rPr>
          <w:rFonts w:asciiTheme="majorBidi" w:hAnsiTheme="majorBidi" w:cstheme="majorBidi"/>
          <w:b/>
          <w:sz w:val="20"/>
          <w:szCs w:val="20"/>
          <w:lang w:val="en-GB"/>
        </w:rPr>
        <w:t xml:space="preserve"> </w:t>
      </w:r>
      <w:r w:rsidRPr="003A4847">
        <w:rPr>
          <w:rFonts w:asciiTheme="majorBidi" w:hAnsiTheme="majorBidi" w:cstheme="majorBidi"/>
          <w:sz w:val="20"/>
          <w:szCs w:val="20"/>
          <w:lang w:val="en-GB"/>
        </w:rPr>
        <w:t xml:space="preserve">Selected chemical properties of cultivated field soil and sewage sludge used in the pot experiment of </w:t>
      </w:r>
      <w:r w:rsidR="00180B78" w:rsidRPr="003A4847">
        <w:rPr>
          <w:rFonts w:asciiTheme="majorBidi" w:hAnsiTheme="majorBidi" w:cstheme="majorBidi"/>
          <w:sz w:val="20"/>
          <w:szCs w:val="20"/>
          <w:lang w:val="en-GB"/>
        </w:rPr>
        <w:t>dill</w:t>
      </w:r>
      <w:r w:rsidR="008E653C" w:rsidRPr="003A4847">
        <w:rPr>
          <w:rFonts w:asciiTheme="majorBidi" w:hAnsiTheme="majorBidi" w:cstheme="majorBidi"/>
          <w:sz w:val="20"/>
          <w:szCs w:val="20"/>
          <w:lang w:val="en-GB"/>
        </w:rPr>
        <w:t xml:space="preserve"> plants</w:t>
      </w:r>
      <w:r w:rsidRPr="003A4847">
        <w:rPr>
          <w:rFonts w:asciiTheme="majorBidi" w:hAnsiTheme="majorBidi" w:cstheme="majorBidi"/>
          <w:sz w:val="20"/>
          <w:szCs w:val="20"/>
          <w:lang w:val="en-GB"/>
        </w:rPr>
        <w:t xml:space="preserve"> (means ± standard error, </w:t>
      </w:r>
      <w:r w:rsidRPr="003A4847">
        <w:rPr>
          <w:rFonts w:asciiTheme="majorBidi" w:hAnsiTheme="majorBidi" w:cstheme="majorBidi"/>
          <w:i/>
          <w:iCs/>
          <w:sz w:val="20"/>
          <w:szCs w:val="20"/>
          <w:lang w:val="en-GB"/>
        </w:rPr>
        <w:t>n</w:t>
      </w:r>
      <w:r w:rsidRPr="003A4847">
        <w:rPr>
          <w:rFonts w:asciiTheme="majorBidi" w:hAnsiTheme="majorBidi" w:cstheme="majorBidi"/>
          <w:sz w:val="20"/>
          <w:szCs w:val="20"/>
          <w:lang w:val="en-GB"/>
        </w:rPr>
        <w:t xml:space="preserve"> =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1830"/>
        <w:gridCol w:w="1646"/>
        <w:gridCol w:w="1980"/>
        <w:gridCol w:w="2161"/>
      </w:tblGrid>
      <w:tr w:rsidR="00972596" w:rsidRPr="003A4847" w14:paraId="44148CCD" w14:textId="77777777" w:rsidTr="000E0467">
        <w:trPr>
          <w:trHeight w:val="288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21279426" w14:textId="7D523B9F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Property</w:t>
            </w:r>
          </w:p>
        </w:tc>
        <w:tc>
          <w:tcPr>
            <w:tcW w:w="19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5FAA" w14:textId="7DC73C31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Cultivated field soil</w:t>
            </w: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29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1BD5" w14:textId="62EB17E8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Sewage sludge</w:t>
            </w: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9D77D5" w:rsidRPr="003A4847" w14:paraId="1254B26D" w14:textId="77777777" w:rsidTr="000E0467">
        <w:trPr>
          <w:trHeight w:val="288"/>
        </w:trPr>
        <w:tc>
          <w:tcPr>
            <w:tcW w:w="7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66D1" w14:textId="1F1D634C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51A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Measured value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DC9F" w14:textId="39D461C5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Normal limit</w:t>
            </w:r>
            <w:r w:rsidR="007B77A6"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8EE3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Measured value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D1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ermissible limit**</w:t>
            </w:r>
          </w:p>
        </w:tc>
      </w:tr>
      <w:tr w:rsidR="009D77D5" w:rsidRPr="003A4847" w14:paraId="694DE0E3" w14:textId="77777777" w:rsidTr="000E0467">
        <w:trPr>
          <w:trHeight w:val="288"/>
        </w:trPr>
        <w:tc>
          <w:tcPr>
            <w:tcW w:w="7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4DBEC3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H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9C1D65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.68 ± 0.02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20B4B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C272AE" w14:textId="70371F42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.57 ± 0.01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B643A5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29B2B198" w14:textId="77777777" w:rsidTr="000E0467">
        <w:trPr>
          <w:trHeight w:val="288"/>
        </w:trPr>
        <w:tc>
          <w:tcPr>
            <w:tcW w:w="7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95D6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C (mS/cm)</w:t>
            </w:r>
          </w:p>
        </w:tc>
        <w:tc>
          <w:tcPr>
            <w:tcW w:w="10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0F25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7 ± 0.00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DB6D0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B4725" w14:textId="7002736E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0 ± 0.10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51A68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408887CF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753D555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M (%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762BF1C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91 ± 0.10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0EE809B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6CA370D" w14:textId="62F614B9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8.80 ± 0.35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46AEF20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23BD7BEE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0CED4A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9C2182A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79.22 ± 44.9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1625CDE4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43585402" w14:textId="1585F924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83.33 ± 28.70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2E9BA2B3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6E69FD5F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7481734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3AEF324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95.67 ± 34.39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49B29055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257E811" w14:textId="4FB39E30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9.80 ± 7.32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616EB030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370C4572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32A20D7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K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23AD7B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2.64 ± 85.61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1672217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37B46A6" w14:textId="1467BDF3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80.00 ± 16.36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ns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1B52156A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D77D5" w:rsidRPr="003A4847" w14:paraId="2ADAA526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CD0FA42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d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81D99A2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91 ± 0.05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129BA5C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834B463" w14:textId="6446178D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02 ± 0.74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ns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18F93107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-40</w:t>
            </w:r>
          </w:p>
        </w:tc>
      </w:tr>
      <w:tr w:rsidR="009D77D5" w:rsidRPr="003A4847" w14:paraId="7D718F77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0FE60D9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o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59D62798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16 ± 0.11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07B9C5FE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CED5798" w14:textId="38C8758C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33 ± 0.10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38465682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-100</w:t>
            </w:r>
          </w:p>
        </w:tc>
      </w:tr>
      <w:tr w:rsidR="009D77D5" w:rsidRPr="003A4847" w14:paraId="6989E740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center"/>
          </w:tcPr>
          <w:p w14:paraId="299C41A5" w14:textId="05D50DFA" w:rsidR="003A1AD7" w:rsidRPr="003A4847" w:rsidRDefault="003A1AD7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A4847">
              <w:rPr>
                <w:rFonts w:asciiTheme="majorBidi" w:hAnsiTheme="majorBidi" w:cstheme="majorBidi"/>
                <w:sz w:val="20"/>
                <w:szCs w:val="20"/>
              </w:rPr>
              <w:t>Cr (mg/kg)</w:t>
            </w:r>
          </w:p>
        </w:tc>
        <w:tc>
          <w:tcPr>
            <w:tcW w:w="1014" w:type="pct"/>
            <w:shd w:val="clear" w:color="auto" w:fill="auto"/>
            <w:noWrap/>
            <w:vAlign w:val="center"/>
          </w:tcPr>
          <w:p w14:paraId="6A8F320D" w14:textId="5985DEA6" w:rsidR="003A1AD7" w:rsidRPr="003A4847" w:rsidRDefault="003A1AD7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A4847">
              <w:rPr>
                <w:rFonts w:asciiTheme="majorBidi" w:hAnsiTheme="majorBidi" w:cstheme="majorBidi"/>
                <w:sz w:val="20"/>
                <w:szCs w:val="20"/>
              </w:rPr>
              <w:t>134.3 ± 0.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2801822" w14:textId="7FBB744C" w:rsidR="003A1AD7" w:rsidRPr="003A4847" w:rsidRDefault="003A1AD7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A4847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572A8A0C" w14:textId="7D525B17" w:rsidR="003A1AD7" w:rsidRPr="003A4847" w:rsidRDefault="003A1AD7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A4847">
              <w:rPr>
                <w:rFonts w:asciiTheme="majorBidi" w:hAnsiTheme="majorBidi" w:cstheme="majorBidi"/>
                <w:sz w:val="20"/>
                <w:szCs w:val="20"/>
              </w:rPr>
              <w:t>2.5 ± 0.8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14:paraId="15FEC2F5" w14:textId="4A869F96" w:rsidR="003A1AD7" w:rsidRPr="003A4847" w:rsidRDefault="003A1AD7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3A4847">
              <w:rPr>
                <w:rFonts w:asciiTheme="majorBidi" w:hAnsiTheme="majorBidi" w:cstheme="majorBidi"/>
                <w:sz w:val="20"/>
                <w:szCs w:val="20"/>
              </w:rPr>
              <w:t>50-1750</w:t>
            </w:r>
          </w:p>
        </w:tc>
      </w:tr>
      <w:tr w:rsidR="009D77D5" w:rsidRPr="003A4847" w14:paraId="209ADC3B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899CB0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u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0F0FB79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01 ± 0.57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690418F0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D3DA8A5" w14:textId="5B7D7C63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.98 ± 0.87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217BACA4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00-1750</w:t>
            </w:r>
          </w:p>
        </w:tc>
      </w:tr>
      <w:tr w:rsidR="009D77D5" w:rsidRPr="003A4847" w14:paraId="2639F8CA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FFF964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Fe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B360421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12.02 ± 50.06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22493F15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F05BAFA" w14:textId="7819C5B1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54.01 ± 24.43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49E30B6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D77D5" w:rsidRPr="003A4847" w14:paraId="4F632297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90A2CF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n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66B8919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7.16 ± 10.05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5677529B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0-300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AA8EBEF" w14:textId="0FC20E71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78.33 ± 3.13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7D7011A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D77D5" w:rsidRPr="003A4847" w14:paraId="6E0FF807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932E7BA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i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20F0A17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9.41 ± 1.93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4A7006D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46C40694" w14:textId="41D7D5F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3.57 ± 2.72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ns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693D41BE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0-400</w:t>
            </w:r>
          </w:p>
        </w:tc>
      </w:tr>
      <w:tr w:rsidR="009D77D5" w:rsidRPr="003A4847" w14:paraId="09D8FD3D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5AB14DC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b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3F4C208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.51 ± 3.04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668998F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47BE0A1B" w14:textId="57862711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7.24 ± 4.85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ns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6096877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50-1200</w:t>
            </w:r>
          </w:p>
        </w:tc>
      </w:tr>
      <w:tr w:rsidR="009D77D5" w:rsidRPr="003A4847" w14:paraId="0D062E2E" w14:textId="77777777" w:rsidTr="000E0467">
        <w:trPr>
          <w:trHeight w:val="288"/>
        </w:trPr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477C86D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Zn (mg/kg)</w:t>
            </w:r>
          </w:p>
        </w:tc>
        <w:tc>
          <w:tcPr>
            <w:tcW w:w="1014" w:type="pct"/>
            <w:shd w:val="clear" w:color="auto" w:fill="auto"/>
            <w:noWrap/>
            <w:vAlign w:val="bottom"/>
            <w:hideMark/>
          </w:tcPr>
          <w:p w14:paraId="6250F16F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42.56 ± 5.63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564B287B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C5CEBE0" w14:textId="22B0B156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79.00 ± 10.73</w:t>
            </w:r>
            <w:r w:rsidR="000E0467"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97" w:type="pct"/>
            <w:shd w:val="clear" w:color="auto" w:fill="auto"/>
            <w:noWrap/>
            <w:vAlign w:val="bottom"/>
            <w:hideMark/>
          </w:tcPr>
          <w:p w14:paraId="33D1A726" w14:textId="77777777" w:rsidR="00972596" w:rsidRPr="003A4847" w:rsidRDefault="00972596" w:rsidP="003A4847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zh-CN"/>
              </w:rPr>
            </w:pPr>
            <w:r w:rsidRPr="003A48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00-4000</w:t>
            </w:r>
          </w:p>
        </w:tc>
      </w:tr>
    </w:tbl>
    <w:p w14:paraId="6FC6888A" w14:textId="756E9DC5" w:rsidR="00972596" w:rsidRPr="003A4847" w:rsidRDefault="00972596" w:rsidP="003A4847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3A4847">
        <w:rPr>
          <w:rFonts w:asciiTheme="majorBidi" w:hAnsiTheme="majorBidi" w:cstheme="majorBidi"/>
          <w:sz w:val="20"/>
          <w:szCs w:val="20"/>
        </w:rPr>
        <w:t xml:space="preserve">EC: electrical conductivity; OM: organic matter content; </w:t>
      </w:r>
      <w:r w:rsidR="007B77A6" w:rsidRPr="003A4847">
        <w:rPr>
          <w:rFonts w:asciiTheme="majorBidi" w:hAnsiTheme="majorBidi" w:cstheme="majorBidi"/>
          <w:sz w:val="20"/>
          <w:szCs w:val="20"/>
        </w:rPr>
        <w:t>#</w:t>
      </w:r>
      <w:r w:rsidRPr="003A4847">
        <w:rPr>
          <w:rFonts w:asciiTheme="majorBidi" w:hAnsiTheme="majorBidi" w:cstheme="majorBidi"/>
          <w:sz w:val="20"/>
          <w:szCs w:val="20"/>
        </w:rPr>
        <w:t>: Kabata-Pendias (2011); **: Council of the European Communities (1986)</w:t>
      </w:r>
      <w:r w:rsidR="000E0467" w:rsidRPr="003A4847">
        <w:rPr>
          <w:rFonts w:asciiTheme="majorBidi" w:hAnsiTheme="majorBidi" w:cstheme="majorBidi"/>
          <w:sz w:val="20"/>
          <w:szCs w:val="20"/>
        </w:rPr>
        <w:t xml:space="preserve">; the significance mark (*) indicates statistically significant differences between cultivated field soil and sewage sludge at the </w:t>
      </w:r>
      <w:r w:rsidR="000E0467" w:rsidRPr="003A4847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0E0467" w:rsidRPr="003A4847">
        <w:rPr>
          <w:rFonts w:asciiTheme="majorBidi" w:hAnsiTheme="majorBidi" w:cstheme="majorBidi"/>
          <w:sz w:val="20"/>
          <w:szCs w:val="20"/>
        </w:rPr>
        <w:t xml:space="preserve"> &lt; 0.05 level</w:t>
      </w:r>
      <w:r w:rsidR="0055067C" w:rsidRPr="003A4847">
        <w:rPr>
          <w:rFonts w:asciiTheme="majorBidi" w:hAnsiTheme="majorBidi" w:cstheme="majorBidi"/>
          <w:sz w:val="20"/>
          <w:szCs w:val="20"/>
        </w:rPr>
        <w:t xml:space="preserve"> based on </w:t>
      </w:r>
      <w:r w:rsidR="0055067C" w:rsidRPr="003A4847">
        <w:rPr>
          <w:rFonts w:asciiTheme="majorBidi" w:hAnsiTheme="majorBidi" w:cstheme="majorBidi"/>
          <w:i/>
          <w:iCs/>
          <w:sz w:val="20"/>
          <w:szCs w:val="20"/>
        </w:rPr>
        <w:t>t</w:t>
      </w:r>
      <w:r w:rsidR="0055067C" w:rsidRPr="003A4847">
        <w:rPr>
          <w:rFonts w:asciiTheme="majorBidi" w:hAnsiTheme="majorBidi" w:cstheme="majorBidi"/>
          <w:sz w:val="20"/>
          <w:szCs w:val="20"/>
        </w:rPr>
        <w:t>-test</w:t>
      </w:r>
      <w:r w:rsidR="003A4847" w:rsidRPr="003A4847">
        <w:rPr>
          <w:rFonts w:asciiTheme="majorBidi" w:hAnsiTheme="majorBidi" w:cstheme="majorBidi"/>
          <w:sz w:val="20"/>
          <w:szCs w:val="20"/>
        </w:rPr>
        <w:t xml:space="preserve">; </w:t>
      </w:r>
      <w:r w:rsidR="003A4847" w:rsidRPr="003A4847">
        <w:rPr>
          <w:rFonts w:asciiTheme="majorBidi" w:hAnsiTheme="majorBidi" w:cstheme="majorBidi"/>
          <w:i/>
          <w:iCs/>
          <w:sz w:val="20"/>
          <w:szCs w:val="20"/>
        </w:rPr>
        <w:t>ns</w:t>
      </w:r>
      <w:r w:rsidR="003A4847" w:rsidRPr="003A4847">
        <w:rPr>
          <w:rFonts w:asciiTheme="majorBidi" w:hAnsiTheme="majorBidi" w:cstheme="majorBidi"/>
          <w:sz w:val="20"/>
          <w:szCs w:val="20"/>
        </w:rPr>
        <w:t xml:space="preserve">: </w:t>
      </w:r>
      <w:r w:rsidR="003A4847" w:rsidRPr="003A484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ot significant (i.e., </w:t>
      </w:r>
      <w:r w:rsidR="003A4847" w:rsidRPr="003A48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</w:t>
      </w:r>
      <w:r w:rsidR="003A4847" w:rsidRPr="003A484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&gt; 0.05)</w:t>
      </w:r>
    </w:p>
    <w:sectPr w:rsidR="00972596" w:rsidRPr="003A4847" w:rsidSect="00B65B5B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131135" w14:textId="77777777" w:rsidR="00E45323" w:rsidRPr="00351D71" w:rsidRDefault="00E45323">
      <w:pPr>
        <w:spacing w:after="0" w:line="240" w:lineRule="auto"/>
      </w:pPr>
      <w:r w:rsidRPr="00351D71">
        <w:separator/>
      </w:r>
    </w:p>
  </w:endnote>
  <w:endnote w:type="continuationSeparator" w:id="0">
    <w:p w14:paraId="3E20FD9F" w14:textId="77777777" w:rsidR="00E45323" w:rsidRPr="00351D71" w:rsidRDefault="00E45323">
      <w:pPr>
        <w:spacing w:after="0" w:line="240" w:lineRule="auto"/>
      </w:pPr>
      <w:r w:rsidRPr="00351D7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3180fb">
    <w:altName w:val="Times New Roman"/>
    <w:panose1 w:val="020B0604020202020204"/>
    <w:charset w:val="00"/>
    <w:family w:val="roman"/>
    <w:notTrueType/>
    <w:pitch w:val="default"/>
  </w:font>
  <w:font w:name="Myriad Pro Light">
    <w:altName w:val="Segoe UI Light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2BECF8" w14:textId="523B9ADA" w:rsidR="00501E98" w:rsidRPr="00312ACF" w:rsidRDefault="00501E98" w:rsidP="00602CB8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8A1817" w14:textId="77777777" w:rsidR="00E45323" w:rsidRPr="00351D71" w:rsidRDefault="00E45323">
      <w:pPr>
        <w:spacing w:after="0" w:line="240" w:lineRule="auto"/>
      </w:pPr>
      <w:r w:rsidRPr="00351D71">
        <w:separator/>
      </w:r>
    </w:p>
  </w:footnote>
  <w:footnote w:type="continuationSeparator" w:id="0">
    <w:p w14:paraId="0958793C" w14:textId="77777777" w:rsidR="00E45323" w:rsidRPr="00351D71" w:rsidRDefault="00E45323">
      <w:pPr>
        <w:spacing w:after="0" w:line="240" w:lineRule="auto"/>
      </w:pPr>
      <w:r w:rsidRPr="00351D7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86E82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4B3186"/>
    <w:multiLevelType w:val="hybridMultilevel"/>
    <w:tmpl w:val="9EFA730A"/>
    <w:lvl w:ilvl="0" w:tplc="1228FF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F92605C" w:tentative="1">
      <w:start w:val="1"/>
      <w:numFmt w:val="lowerLetter"/>
      <w:lvlText w:val="%2."/>
      <w:lvlJc w:val="left"/>
      <w:pPr>
        <w:ind w:left="1440" w:hanging="360"/>
      </w:pPr>
    </w:lvl>
    <w:lvl w:ilvl="2" w:tplc="3B629222" w:tentative="1">
      <w:start w:val="1"/>
      <w:numFmt w:val="lowerRoman"/>
      <w:lvlText w:val="%3."/>
      <w:lvlJc w:val="right"/>
      <w:pPr>
        <w:ind w:left="2160" w:hanging="180"/>
      </w:pPr>
    </w:lvl>
    <w:lvl w:ilvl="3" w:tplc="A37A05E4" w:tentative="1">
      <w:start w:val="1"/>
      <w:numFmt w:val="decimal"/>
      <w:lvlText w:val="%4."/>
      <w:lvlJc w:val="left"/>
      <w:pPr>
        <w:ind w:left="2880" w:hanging="360"/>
      </w:pPr>
    </w:lvl>
    <w:lvl w:ilvl="4" w:tplc="70CE03F8" w:tentative="1">
      <w:start w:val="1"/>
      <w:numFmt w:val="lowerLetter"/>
      <w:lvlText w:val="%5."/>
      <w:lvlJc w:val="left"/>
      <w:pPr>
        <w:ind w:left="3600" w:hanging="360"/>
      </w:pPr>
    </w:lvl>
    <w:lvl w:ilvl="5" w:tplc="BB0E88AC" w:tentative="1">
      <w:start w:val="1"/>
      <w:numFmt w:val="lowerRoman"/>
      <w:lvlText w:val="%6."/>
      <w:lvlJc w:val="right"/>
      <w:pPr>
        <w:ind w:left="4320" w:hanging="180"/>
      </w:pPr>
    </w:lvl>
    <w:lvl w:ilvl="6" w:tplc="A3428336" w:tentative="1">
      <w:start w:val="1"/>
      <w:numFmt w:val="decimal"/>
      <w:lvlText w:val="%7."/>
      <w:lvlJc w:val="left"/>
      <w:pPr>
        <w:ind w:left="5040" w:hanging="360"/>
      </w:pPr>
    </w:lvl>
    <w:lvl w:ilvl="7" w:tplc="2224136C" w:tentative="1">
      <w:start w:val="1"/>
      <w:numFmt w:val="lowerLetter"/>
      <w:lvlText w:val="%8."/>
      <w:lvlJc w:val="left"/>
      <w:pPr>
        <w:ind w:left="5760" w:hanging="360"/>
      </w:pPr>
    </w:lvl>
    <w:lvl w:ilvl="8" w:tplc="5868F4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37B83"/>
    <w:multiLevelType w:val="hybridMultilevel"/>
    <w:tmpl w:val="463831FE"/>
    <w:lvl w:ilvl="0" w:tplc="C2FCF69C">
      <w:start w:val="1"/>
      <w:numFmt w:val="decimal"/>
      <w:lvlText w:val="%1."/>
      <w:lvlJc w:val="left"/>
      <w:pPr>
        <w:ind w:left="2880" w:hanging="360"/>
      </w:pPr>
      <w:rPr>
        <w:i w:val="0"/>
        <w:iCs w:val="0"/>
        <w:color w:val="000000"/>
      </w:rPr>
    </w:lvl>
    <w:lvl w:ilvl="1" w:tplc="81D8A7A4">
      <w:start w:val="1"/>
      <w:numFmt w:val="lowerLetter"/>
      <w:lvlText w:val="%2."/>
      <w:lvlJc w:val="left"/>
      <w:pPr>
        <w:ind w:left="3600" w:hanging="360"/>
      </w:pPr>
    </w:lvl>
    <w:lvl w:ilvl="2" w:tplc="DC30C088">
      <w:start w:val="1"/>
      <w:numFmt w:val="lowerRoman"/>
      <w:lvlText w:val="%3."/>
      <w:lvlJc w:val="right"/>
      <w:pPr>
        <w:ind w:left="4320" w:hanging="180"/>
      </w:pPr>
    </w:lvl>
    <w:lvl w:ilvl="3" w:tplc="96B8AD02">
      <w:start w:val="1"/>
      <w:numFmt w:val="decimal"/>
      <w:lvlText w:val="%4."/>
      <w:lvlJc w:val="left"/>
      <w:pPr>
        <w:ind w:left="5040" w:hanging="360"/>
      </w:pPr>
    </w:lvl>
    <w:lvl w:ilvl="4" w:tplc="BEB017A2">
      <w:start w:val="1"/>
      <w:numFmt w:val="lowerLetter"/>
      <w:lvlText w:val="%5."/>
      <w:lvlJc w:val="left"/>
      <w:pPr>
        <w:ind w:left="5760" w:hanging="360"/>
      </w:pPr>
    </w:lvl>
    <w:lvl w:ilvl="5" w:tplc="183AB5E2">
      <w:start w:val="1"/>
      <w:numFmt w:val="lowerRoman"/>
      <w:lvlText w:val="%6."/>
      <w:lvlJc w:val="right"/>
      <w:pPr>
        <w:ind w:left="6480" w:hanging="180"/>
      </w:pPr>
    </w:lvl>
    <w:lvl w:ilvl="6" w:tplc="15862AE2">
      <w:start w:val="1"/>
      <w:numFmt w:val="decimal"/>
      <w:lvlText w:val="%7."/>
      <w:lvlJc w:val="left"/>
      <w:pPr>
        <w:ind w:left="7200" w:hanging="360"/>
      </w:pPr>
    </w:lvl>
    <w:lvl w:ilvl="7" w:tplc="6F0CA724">
      <w:start w:val="1"/>
      <w:numFmt w:val="lowerLetter"/>
      <w:lvlText w:val="%8."/>
      <w:lvlJc w:val="left"/>
      <w:pPr>
        <w:ind w:left="7920" w:hanging="360"/>
      </w:pPr>
    </w:lvl>
    <w:lvl w:ilvl="8" w:tplc="9B5A51A4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250A245F"/>
    <w:multiLevelType w:val="hybridMultilevel"/>
    <w:tmpl w:val="82FA4960"/>
    <w:lvl w:ilvl="0" w:tplc="CDBA147C">
      <w:start w:val="1"/>
      <w:numFmt w:val="decimal"/>
      <w:pStyle w:val="MDPI71References"/>
      <w:lvlText w:val="[%1]"/>
      <w:lvlJc w:val="left"/>
      <w:pPr>
        <w:ind w:left="690" w:hanging="420"/>
      </w:pPr>
      <w:rPr>
        <w:rFonts w:hint="default"/>
      </w:rPr>
    </w:lvl>
    <w:lvl w:ilvl="1" w:tplc="49EAE482" w:tentative="1">
      <w:start w:val="1"/>
      <w:numFmt w:val="lowerLetter"/>
      <w:lvlText w:val="%2."/>
      <w:lvlJc w:val="left"/>
      <w:pPr>
        <w:ind w:left="1440" w:hanging="360"/>
      </w:pPr>
    </w:lvl>
    <w:lvl w:ilvl="2" w:tplc="DBCCA4A2" w:tentative="1">
      <w:start w:val="1"/>
      <w:numFmt w:val="lowerRoman"/>
      <w:lvlText w:val="%3."/>
      <w:lvlJc w:val="right"/>
      <w:pPr>
        <w:ind w:left="2160" w:hanging="180"/>
      </w:pPr>
    </w:lvl>
    <w:lvl w:ilvl="3" w:tplc="75164F94" w:tentative="1">
      <w:start w:val="1"/>
      <w:numFmt w:val="decimal"/>
      <w:lvlText w:val="%4."/>
      <w:lvlJc w:val="left"/>
      <w:pPr>
        <w:ind w:left="2880" w:hanging="360"/>
      </w:pPr>
    </w:lvl>
    <w:lvl w:ilvl="4" w:tplc="41DAA6B4" w:tentative="1">
      <w:start w:val="1"/>
      <w:numFmt w:val="lowerLetter"/>
      <w:lvlText w:val="%5."/>
      <w:lvlJc w:val="left"/>
      <w:pPr>
        <w:ind w:left="3600" w:hanging="360"/>
      </w:pPr>
    </w:lvl>
    <w:lvl w:ilvl="5" w:tplc="B92446F2" w:tentative="1">
      <w:start w:val="1"/>
      <w:numFmt w:val="lowerRoman"/>
      <w:lvlText w:val="%6."/>
      <w:lvlJc w:val="right"/>
      <w:pPr>
        <w:ind w:left="4320" w:hanging="180"/>
      </w:pPr>
    </w:lvl>
    <w:lvl w:ilvl="6" w:tplc="455E9B28" w:tentative="1">
      <w:start w:val="1"/>
      <w:numFmt w:val="decimal"/>
      <w:lvlText w:val="%7."/>
      <w:lvlJc w:val="left"/>
      <w:pPr>
        <w:ind w:left="5040" w:hanging="360"/>
      </w:pPr>
    </w:lvl>
    <w:lvl w:ilvl="7" w:tplc="E7869222" w:tentative="1">
      <w:start w:val="1"/>
      <w:numFmt w:val="lowerLetter"/>
      <w:lvlText w:val="%8."/>
      <w:lvlJc w:val="left"/>
      <w:pPr>
        <w:ind w:left="5760" w:hanging="360"/>
      </w:pPr>
    </w:lvl>
    <w:lvl w:ilvl="8" w:tplc="8EDCFF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E0B10"/>
    <w:multiLevelType w:val="hybridMultilevel"/>
    <w:tmpl w:val="2296240E"/>
    <w:lvl w:ilvl="0" w:tplc="E8AEED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7E69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02D3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0E1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20FB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7E15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AA1E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E640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E234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012517">
    <w:abstractNumId w:val="4"/>
  </w:num>
  <w:num w:numId="2" w16cid:durableId="700715319">
    <w:abstractNumId w:val="3"/>
  </w:num>
  <w:num w:numId="3" w16cid:durableId="77498015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62534">
    <w:abstractNumId w:val="1"/>
  </w:num>
  <w:num w:numId="5" w16cid:durableId="1756198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ysLQwNbQwMjQzMLNQ0lEKTi0uzszPAykwNKgFACDbJiwtAAAA"/>
  </w:docVars>
  <w:rsids>
    <w:rsidRoot w:val="001F6EBD"/>
    <w:rsid w:val="0000055B"/>
    <w:rsid w:val="00000640"/>
    <w:rsid w:val="00000CFF"/>
    <w:rsid w:val="000015BE"/>
    <w:rsid w:val="00001DA9"/>
    <w:rsid w:val="00002AFF"/>
    <w:rsid w:val="00002CC8"/>
    <w:rsid w:val="000035E0"/>
    <w:rsid w:val="00004E1A"/>
    <w:rsid w:val="00005780"/>
    <w:rsid w:val="000058FA"/>
    <w:rsid w:val="000071B4"/>
    <w:rsid w:val="0000785E"/>
    <w:rsid w:val="00007998"/>
    <w:rsid w:val="00010ADB"/>
    <w:rsid w:val="00010CD8"/>
    <w:rsid w:val="00011298"/>
    <w:rsid w:val="00012995"/>
    <w:rsid w:val="000136EC"/>
    <w:rsid w:val="000148D3"/>
    <w:rsid w:val="000161EE"/>
    <w:rsid w:val="000173C1"/>
    <w:rsid w:val="00017C85"/>
    <w:rsid w:val="00017FA0"/>
    <w:rsid w:val="00020A27"/>
    <w:rsid w:val="00020C59"/>
    <w:rsid w:val="000214C6"/>
    <w:rsid w:val="00021658"/>
    <w:rsid w:val="00023068"/>
    <w:rsid w:val="0002370D"/>
    <w:rsid w:val="00024062"/>
    <w:rsid w:val="00024DB9"/>
    <w:rsid w:val="000256E0"/>
    <w:rsid w:val="00026028"/>
    <w:rsid w:val="00026E49"/>
    <w:rsid w:val="00027F61"/>
    <w:rsid w:val="000300B4"/>
    <w:rsid w:val="00030358"/>
    <w:rsid w:val="0003063C"/>
    <w:rsid w:val="000307B8"/>
    <w:rsid w:val="00030AA1"/>
    <w:rsid w:val="00030F7E"/>
    <w:rsid w:val="000318C5"/>
    <w:rsid w:val="00031A73"/>
    <w:rsid w:val="00032FE0"/>
    <w:rsid w:val="00033DE6"/>
    <w:rsid w:val="00034DF6"/>
    <w:rsid w:val="000357E1"/>
    <w:rsid w:val="00035DED"/>
    <w:rsid w:val="0003624E"/>
    <w:rsid w:val="0003660D"/>
    <w:rsid w:val="00037183"/>
    <w:rsid w:val="000372E4"/>
    <w:rsid w:val="00037C4A"/>
    <w:rsid w:val="00037EEB"/>
    <w:rsid w:val="000409F6"/>
    <w:rsid w:val="000412D1"/>
    <w:rsid w:val="00041FE4"/>
    <w:rsid w:val="00042DFA"/>
    <w:rsid w:val="00044788"/>
    <w:rsid w:val="00044CE4"/>
    <w:rsid w:val="00045B3E"/>
    <w:rsid w:val="000465B1"/>
    <w:rsid w:val="00046652"/>
    <w:rsid w:val="000466F5"/>
    <w:rsid w:val="0004712E"/>
    <w:rsid w:val="00047AE7"/>
    <w:rsid w:val="00047D33"/>
    <w:rsid w:val="000505D1"/>
    <w:rsid w:val="00051090"/>
    <w:rsid w:val="0005229D"/>
    <w:rsid w:val="00053BA6"/>
    <w:rsid w:val="000540C2"/>
    <w:rsid w:val="000543A1"/>
    <w:rsid w:val="00054A44"/>
    <w:rsid w:val="00054C10"/>
    <w:rsid w:val="00055047"/>
    <w:rsid w:val="00055340"/>
    <w:rsid w:val="0005570A"/>
    <w:rsid w:val="00055B32"/>
    <w:rsid w:val="00056247"/>
    <w:rsid w:val="00056EFC"/>
    <w:rsid w:val="00062D33"/>
    <w:rsid w:val="000637A7"/>
    <w:rsid w:val="00063EA7"/>
    <w:rsid w:val="0006410A"/>
    <w:rsid w:val="000641AE"/>
    <w:rsid w:val="00065967"/>
    <w:rsid w:val="00065D97"/>
    <w:rsid w:val="00066AFF"/>
    <w:rsid w:val="00067B8E"/>
    <w:rsid w:val="00067CD4"/>
    <w:rsid w:val="00070F77"/>
    <w:rsid w:val="00071F4F"/>
    <w:rsid w:val="00073B9B"/>
    <w:rsid w:val="00073D51"/>
    <w:rsid w:val="00074A7D"/>
    <w:rsid w:val="000777D2"/>
    <w:rsid w:val="0008029B"/>
    <w:rsid w:val="000805A5"/>
    <w:rsid w:val="00080CC3"/>
    <w:rsid w:val="00081AC2"/>
    <w:rsid w:val="00081B6E"/>
    <w:rsid w:val="0008209D"/>
    <w:rsid w:val="000829CB"/>
    <w:rsid w:val="0008358B"/>
    <w:rsid w:val="000835FC"/>
    <w:rsid w:val="00084545"/>
    <w:rsid w:val="00085CF9"/>
    <w:rsid w:val="00085F69"/>
    <w:rsid w:val="00087068"/>
    <w:rsid w:val="00087154"/>
    <w:rsid w:val="00087660"/>
    <w:rsid w:val="000949A5"/>
    <w:rsid w:val="00094EF6"/>
    <w:rsid w:val="00094FC7"/>
    <w:rsid w:val="0009538F"/>
    <w:rsid w:val="00095B6B"/>
    <w:rsid w:val="00095C32"/>
    <w:rsid w:val="00095C37"/>
    <w:rsid w:val="00096208"/>
    <w:rsid w:val="00096E76"/>
    <w:rsid w:val="000A0802"/>
    <w:rsid w:val="000A171F"/>
    <w:rsid w:val="000A257E"/>
    <w:rsid w:val="000A4CEA"/>
    <w:rsid w:val="000A515D"/>
    <w:rsid w:val="000A544D"/>
    <w:rsid w:val="000B018B"/>
    <w:rsid w:val="000B2D6E"/>
    <w:rsid w:val="000B3572"/>
    <w:rsid w:val="000B3DDC"/>
    <w:rsid w:val="000B40E0"/>
    <w:rsid w:val="000B41DD"/>
    <w:rsid w:val="000B4979"/>
    <w:rsid w:val="000B4E7A"/>
    <w:rsid w:val="000B711E"/>
    <w:rsid w:val="000B7532"/>
    <w:rsid w:val="000C0624"/>
    <w:rsid w:val="000C06F1"/>
    <w:rsid w:val="000C0D2A"/>
    <w:rsid w:val="000C114C"/>
    <w:rsid w:val="000C14B7"/>
    <w:rsid w:val="000C1D40"/>
    <w:rsid w:val="000C2702"/>
    <w:rsid w:val="000C4037"/>
    <w:rsid w:val="000C47CE"/>
    <w:rsid w:val="000C4944"/>
    <w:rsid w:val="000C51A3"/>
    <w:rsid w:val="000C5672"/>
    <w:rsid w:val="000C66DA"/>
    <w:rsid w:val="000C7FC2"/>
    <w:rsid w:val="000D0304"/>
    <w:rsid w:val="000D0382"/>
    <w:rsid w:val="000D09D5"/>
    <w:rsid w:val="000D0CEB"/>
    <w:rsid w:val="000D1283"/>
    <w:rsid w:val="000D1BCF"/>
    <w:rsid w:val="000D1CBB"/>
    <w:rsid w:val="000D1E66"/>
    <w:rsid w:val="000D24CB"/>
    <w:rsid w:val="000D346F"/>
    <w:rsid w:val="000D36D2"/>
    <w:rsid w:val="000D40CC"/>
    <w:rsid w:val="000D428C"/>
    <w:rsid w:val="000D4EEF"/>
    <w:rsid w:val="000D5B9E"/>
    <w:rsid w:val="000D6599"/>
    <w:rsid w:val="000D7343"/>
    <w:rsid w:val="000D7CB5"/>
    <w:rsid w:val="000E0461"/>
    <w:rsid w:val="000E0467"/>
    <w:rsid w:val="000E1090"/>
    <w:rsid w:val="000E2DAF"/>
    <w:rsid w:val="000E408B"/>
    <w:rsid w:val="000E4BA9"/>
    <w:rsid w:val="000E73C5"/>
    <w:rsid w:val="000F0987"/>
    <w:rsid w:val="000F0C0D"/>
    <w:rsid w:val="000F0E1F"/>
    <w:rsid w:val="000F1149"/>
    <w:rsid w:val="000F2C81"/>
    <w:rsid w:val="000F2D2A"/>
    <w:rsid w:val="000F339D"/>
    <w:rsid w:val="000F4794"/>
    <w:rsid w:val="000F4815"/>
    <w:rsid w:val="000F4925"/>
    <w:rsid w:val="000F494C"/>
    <w:rsid w:val="000F4DD4"/>
    <w:rsid w:val="000F4E4B"/>
    <w:rsid w:val="000F5E25"/>
    <w:rsid w:val="000F61CD"/>
    <w:rsid w:val="000F6C5B"/>
    <w:rsid w:val="000F7C70"/>
    <w:rsid w:val="00100E28"/>
    <w:rsid w:val="00101E3D"/>
    <w:rsid w:val="00102268"/>
    <w:rsid w:val="001026F0"/>
    <w:rsid w:val="0010355D"/>
    <w:rsid w:val="00103850"/>
    <w:rsid w:val="00104780"/>
    <w:rsid w:val="00104C49"/>
    <w:rsid w:val="001062D1"/>
    <w:rsid w:val="00107ABD"/>
    <w:rsid w:val="0011076A"/>
    <w:rsid w:val="00110B9F"/>
    <w:rsid w:val="001126F9"/>
    <w:rsid w:val="00112B95"/>
    <w:rsid w:val="001130BD"/>
    <w:rsid w:val="001136D2"/>
    <w:rsid w:val="00114C1C"/>
    <w:rsid w:val="0011524A"/>
    <w:rsid w:val="0011543B"/>
    <w:rsid w:val="0011679D"/>
    <w:rsid w:val="00117341"/>
    <w:rsid w:val="00120818"/>
    <w:rsid w:val="00121213"/>
    <w:rsid w:val="00121980"/>
    <w:rsid w:val="00121981"/>
    <w:rsid w:val="00121B4E"/>
    <w:rsid w:val="00122015"/>
    <w:rsid w:val="00125258"/>
    <w:rsid w:val="00126939"/>
    <w:rsid w:val="00127747"/>
    <w:rsid w:val="0013063E"/>
    <w:rsid w:val="001306B6"/>
    <w:rsid w:val="0013163C"/>
    <w:rsid w:val="001323DE"/>
    <w:rsid w:val="00132C4F"/>
    <w:rsid w:val="00132CE4"/>
    <w:rsid w:val="001336A9"/>
    <w:rsid w:val="00133EFD"/>
    <w:rsid w:val="0013726F"/>
    <w:rsid w:val="0014180B"/>
    <w:rsid w:val="001421C8"/>
    <w:rsid w:val="001421FF"/>
    <w:rsid w:val="00143A83"/>
    <w:rsid w:val="00143B5A"/>
    <w:rsid w:val="00144054"/>
    <w:rsid w:val="00145257"/>
    <w:rsid w:val="001453A7"/>
    <w:rsid w:val="001461E9"/>
    <w:rsid w:val="0014707D"/>
    <w:rsid w:val="0014786F"/>
    <w:rsid w:val="00150B31"/>
    <w:rsid w:val="00150B91"/>
    <w:rsid w:val="001530C9"/>
    <w:rsid w:val="00153F3B"/>
    <w:rsid w:val="00154036"/>
    <w:rsid w:val="00154108"/>
    <w:rsid w:val="0015559C"/>
    <w:rsid w:val="00156144"/>
    <w:rsid w:val="00156AD6"/>
    <w:rsid w:val="0015787E"/>
    <w:rsid w:val="00160227"/>
    <w:rsid w:val="001604A6"/>
    <w:rsid w:val="00160EBC"/>
    <w:rsid w:val="00163C52"/>
    <w:rsid w:val="00164011"/>
    <w:rsid w:val="0016467A"/>
    <w:rsid w:val="00164700"/>
    <w:rsid w:val="00165216"/>
    <w:rsid w:val="001661F3"/>
    <w:rsid w:val="00166868"/>
    <w:rsid w:val="00167889"/>
    <w:rsid w:val="001679B8"/>
    <w:rsid w:val="0017102E"/>
    <w:rsid w:val="001716CE"/>
    <w:rsid w:val="00171930"/>
    <w:rsid w:val="00175116"/>
    <w:rsid w:val="001756EB"/>
    <w:rsid w:val="001761C2"/>
    <w:rsid w:val="00176617"/>
    <w:rsid w:val="00176D9A"/>
    <w:rsid w:val="001775C6"/>
    <w:rsid w:val="001777D3"/>
    <w:rsid w:val="001802EC"/>
    <w:rsid w:val="00180B78"/>
    <w:rsid w:val="00180BC5"/>
    <w:rsid w:val="00182A92"/>
    <w:rsid w:val="00183174"/>
    <w:rsid w:val="00183963"/>
    <w:rsid w:val="00184F22"/>
    <w:rsid w:val="0019093E"/>
    <w:rsid w:val="00190FE9"/>
    <w:rsid w:val="00192C01"/>
    <w:rsid w:val="001934AE"/>
    <w:rsid w:val="00194698"/>
    <w:rsid w:val="001968EF"/>
    <w:rsid w:val="00196AE9"/>
    <w:rsid w:val="00196F79"/>
    <w:rsid w:val="001975C8"/>
    <w:rsid w:val="001A0DED"/>
    <w:rsid w:val="001A19AA"/>
    <w:rsid w:val="001A2A00"/>
    <w:rsid w:val="001A2AB6"/>
    <w:rsid w:val="001A2CE9"/>
    <w:rsid w:val="001A2E30"/>
    <w:rsid w:val="001A4480"/>
    <w:rsid w:val="001A46C8"/>
    <w:rsid w:val="001A46F9"/>
    <w:rsid w:val="001A50F0"/>
    <w:rsid w:val="001A5C31"/>
    <w:rsid w:val="001A5C9A"/>
    <w:rsid w:val="001A5E76"/>
    <w:rsid w:val="001B149B"/>
    <w:rsid w:val="001B1CA6"/>
    <w:rsid w:val="001B1CE9"/>
    <w:rsid w:val="001B4442"/>
    <w:rsid w:val="001B4959"/>
    <w:rsid w:val="001B4C48"/>
    <w:rsid w:val="001B7475"/>
    <w:rsid w:val="001C2F83"/>
    <w:rsid w:val="001C37CB"/>
    <w:rsid w:val="001C3BAA"/>
    <w:rsid w:val="001C41B6"/>
    <w:rsid w:val="001C4987"/>
    <w:rsid w:val="001C4BE1"/>
    <w:rsid w:val="001C5D60"/>
    <w:rsid w:val="001C5F0F"/>
    <w:rsid w:val="001C6C79"/>
    <w:rsid w:val="001C7475"/>
    <w:rsid w:val="001C757E"/>
    <w:rsid w:val="001C7C49"/>
    <w:rsid w:val="001D010B"/>
    <w:rsid w:val="001D05E9"/>
    <w:rsid w:val="001D14E3"/>
    <w:rsid w:val="001D16F7"/>
    <w:rsid w:val="001D1C9A"/>
    <w:rsid w:val="001D2190"/>
    <w:rsid w:val="001D2F02"/>
    <w:rsid w:val="001D38E1"/>
    <w:rsid w:val="001D42F0"/>
    <w:rsid w:val="001D54CC"/>
    <w:rsid w:val="001D585F"/>
    <w:rsid w:val="001D5DA6"/>
    <w:rsid w:val="001D6302"/>
    <w:rsid w:val="001D6466"/>
    <w:rsid w:val="001D7264"/>
    <w:rsid w:val="001D78CF"/>
    <w:rsid w:val="001D7A06"/>
    <w:rsid w:val="001E2130"/>
    <w:rsid w:val="001E297C"/>
    <w:rsid w:val="001E2C37"/>
    <w:rsid w:val="001E3326"/>
    <w:rsid w:val="001E3740"/>
    <w:rsid w:val="001E414B"/>
    <w:rsid w:val="001E4E93"/>
    <w:rsid w:val="001E557F"/>
    <w:rsid w:val="001E5826"/>
    <w:rsid w:val="001E5D6F"/>
    <w:rsid w:val="001E7F92"/>
    <w:rsid w:val="001F0B93"/>
    <w:rsid w:val="001F0D4D"/>
    <w:rsid w:val="001F1622"/>
    <w:rsid w:val="001F1F56"/>
    <w:rsid w:val="001F24B0"/>
    <w:rsid w:val="001F28BD"/>
    <w:rsid w:val="001F2A67"/>
    <w:rsid w:val="001F2F3B"/>
    <w:rsid w:val="001F3D3A"/>
    <w:rsid w:val="001F4C5C"/>
    <w:rsid w:val="001F4FB9"/>
    <w:rsid w:val="001F6248"/>
    <w:rsid w:val="001F6502"/>
    <w:rsid w:val="001F65C6"/>
    <w:rsid w:val="001F6EBD"/>
    <w:rsid w:val="001F78D6"/>
    <w:rsid w:val="001F7A51"/>
    <w:rsid w:val="00200356"/>
    <w:rsid w:val="00200CE9"/>
    <w:rsid w:val="00201691"/>
    <w:rsid w:val="00201F20"/>
    <w:rsid w:val="002021DC"/>
    <w:rsid w:val="002037F5"/>
    <w:rsid w:val="00203A69"/>
    <w:rsid w:val="002062CE"/>
    <w:rsid w:val="00206706"/>
    <w:rsid w:val="002107F8"/>
    <w:rsid w:val="00212C79"/>
    <w:rsid w:val="0021354A"/>
    <w:rsid w:val="002149E0"/>
    <w:rsid w:val="00214EC4"/>
    <w:rsid w:val="00215680"/>
    <w:rsid w:val="00215B77"/>
    <w:rsid w:val="002168B5"/>
    <w:rsid w:val="00217F56"/>
    <w:rsid w:val="0022056E"/>
    <w:rsid w:val="002212AA"/>
    <w:rsid w:val="00221B1E"/>
    <w:rsid w:val="00221B57"/>
    <w:rsid w:val="0022239A"/>
    <w:rsid w:val="00222411"/>
    <w:rsid w:val="00222C9D"/>
    <w:rsid w:val="00224D08"/>
    <w:rsid w:val="002257AD"/>
    <w:rsid w:val="00226733"/>
    <w:rsid w:val="00226D26"/>
    <w:rsid w:val="00226E9D"/>
    <w:rsid w:val="0022786C"/>
    <w:rsid w:val="0023001F"/>
    <w:rsid w:val="002301ED"/>
    <w:rsid w:val="002302AD"/>
    <w:rsid w:val="0023053C"/>
    <w:rsid w:val="00230E64"/>
    <w:rsid w:val="00231FE2"/>
    <w:rsid w:val="00232163"/>
    <w:rsid w:val="00235120"/>
    <w:rsid w:val="0023642A"/>
    <w:rsid w:val="00237464"/>
    <w:rsid w:val="00240891"/>
    <w:rsid w:val="00240996"/>
    <w:rsid w:val="0024099C"/>
    <w:rsid w:val="00240B47"/>
    <w:rsid w:val="00241B40"/>
    <w:rsid w:val="00243BE2"/>
    <w:rsid w:val="00243E07"/>
    <w:rsid w:val="00245A41"/>
    <w:rsid w:val="0024790A"/>
    <w:rsid w:val="00247CEC"/>
    <w:rsid w:val="00250909"/>
    <w:rsid w:val="00251FBD"/>
    <w:rsid w:val="002537DB"/>
    <w:rsid w:val="00253E78"/>
    <w:rsid w:val="0025444A"/>
    <w:rsid w:val="00254E94"/>
    <w:rsid w:val="00254EC4"/>
    <w:rsid w:val="00255669"/>
    <w:rsid w:val="00256B50"/>
    <w:rsid w:val="002575BD"/>
    <w:rsid w:val="00260128"/>
    <w:rsid w:val="0026064B"/>
    <w:rsid w:val="00260BF0"/>
    <w:rsid w:val="00262DAC"/>
    <w:rsid w:val="00263B38"/>
    <w:rsid w:val="00265785"/>
    <w:rsid w:val="00265BEB"/>
    <w:rsid w:val="00265BF7"/>
    <w:rsid w:val="00266F7E"/>
    <w:rsid w:val="00266FF1"/>
    <w:rsid w:val="0026707E"/>
    <w:rsid w:val="00270E8E"/>
    <w:rsid w:val="00272BFE"/>
    <w:rsid w:val="00273DAE"/>
    <w:rsid w:val="002744D1"/>
    <w:rsid w:val="0027489C"/>
    <w:rsid w:val="00274919"/>
    <w:rsid w:val="0027494D"/>
    <w:rsid w:val="00274DFD"/>
    <w:rsid w:val="002776D0"/>
    <w:rsid w:val="00277B0D"/>
    <w:rsid w:val="002804A0"/>
    <w:rsid w:val="002806A5"/>
    <w:rsid w:val="00280C43"/>
    <w:rsid w:val="00280E68"/>
    <w:rsid w:val="00281066"/>
    <w:rsid w:val="002812F7"/>
    <w:rsid w:val="00281A5F"/>
    <w:rsid w:val="002822FD"/>
    <w:rsid w:val="00282F1D"/>
    <w:rsid w:val="0028355D"/>
    <w:rsid w:val="00285759"/>
    <w:rsid w:val="002867C7"/>
    <w:rsid w:val="00287411"/>
    <w:rsid w:val="00287ABA"/>
    <w:rsid w:val="00290ACA"/>
    <w:rsid w:val="00291011"/>
    <w:rsid w:val="00291BE7"/>
    <w:rsid w:val="00291D65"/>
    <w:rsid w:val="00292503"/>
    <w:rsid w:val="00292F5F"/>
    <w:rsid w:val="00293249"/>
    <w:rsid w:val="0029401A"/>
    <w:rsid w:val="00294932"/>
    <w:rsid w:val="00296FE5"/>
    <w:rsid w:val="0029755E"/>
    <w:rsid w:val="00297AAF"/>
    <w:rsid w:val="002A0EE2"/>
    <w:rsid w:val="002A1027"/>
    <w:rsid w:val="002A252F"/>
    <w:rsid w:val="002A3254"/>
    <w:rsid w:val="002A348B"/>
    <w:rsid w:val="002A3885"/>
    <w:rsid w:val="002A3A33"/>
    <w:rsid w:val="002A3C11"/>
    <w:rsid w:val="002A4EBB"/>
    <w:rsid w:val="002A4F06"/>
    <w:rsid w:val="002A5447"/>
    <w:rsid w:val="002A58F7"/>
    <w:rsid w:val="002A5A09"/>
    <w:rsid w:val="002B179F"/>
    <w:rsid w:val="002B19C1"/>
    <w:rsid w:val="002B211C"/>
    <w:rsid w:val="002B3574"/>
    <w:rsid w:val="002B3F13"/>
    <w:rsid w:val="002B4B08"/>
    <w:rsid w:val="002B55BB"/>
    <w:rsid w:val="002B580F"/>
    <w:rsid w:val="002B633A"/>
    <w:rsid w:val="002B679D"/>
    <w:rsid w:val="002B6DD8"/>
    <w:rsid w:val="002B6E50"/>
    <w:rsid w:val="002B6EBF"/>
    <w:rsid w:val="002C1E89"/>
    <w:rsid w:val="002C27D2"/>
    <w:rsid w:val="002C29C0"/>
    <w:rsid w:val="002C2CDE"/>
    <w:rsid w:val="002C33A8"/>
    <w:rsid w:val="002C33E0"/>
    <w:rsid w:val="002C4A8B"/>
    <w:rsid w:val="002C5856"/>
    <w:rsid w:val="002C59C0"/>
    <w:rsid w:val="002C6583"/>
    <w:rsid w:val="002C68BF"/>
    <w:rsid w:val="002C72F9"/>
    <w:rsid w:val="002C73BD"/>
    <w:rsid w:val="002D13EB"/>
    <w:rsid w:val="002D1880"/>
    <w:rsid w:val="002D2B59"/>
    <w:rsid w:val="002D311A"/>
    <w:rsid w:val="002D3CAF"/>
    <w:rsid w:val="002D3D96"/>
    <w:rsid w:val="002D3DBA"/>
    <w:rsid w:val="002D4C20"/>
    <w:rsid w:val="002D5C75"/>
    <w:rsid w:val="002D5E6A"/>
    <w:rsid w:val="002D679F"/>
    <w:rsid w:val="002D696F"/>
    <w:rsid w:val="002D6D64"/>
    <w:rsid w:val="002D729C"/>
    <w:rsid w:val="002D7629"/>
    <w:rsid w:val="002E1C0B"/>
    <w:rsid w:val="002E2943"/>
    <w:rsid w:val="002E2972"/>
    <w:rsid w:val="002E2A3C"/>
    <w:rsid w:val="002E2D73"/>
    <w:rsid w:val="002E3A76"/>
    <w:rsid w:val="002E447B"/>
    <w:rsid w:val="002E4704"/>
    <w:rsid w:val="002E473E"/>
    <w:rsid w:val="002E5433"/>
    <w:rsid w:val="002E6152"/>
    <w:rsid w:val="002E66D3"/>
    <w:rsid w:val="002E722D"/>
    <w:rsid w:val="002E7A74"/>
    <w:rsid w:val="002F0245"/>
    <w:rsid w:val="002F0820"/>
    <w:rsid w:val="002F12F1"/>
    <w:rsid w:val="002F2251"/>
    <w:rsid w:val="002F2770"/>
    <w:rsid w:val="002F37CA"/>
    <w:rsid w:val="002F4F52"/>
    <w:rsid w:val="002F531F"/>
    <w:rsid w:val="002F7DB0"/>
    <w:rsid w:val="002F7E13"/>
    <w:rsid w:val="002F7E5B"/>
    <w:rsid w:val="00300E01"/>
    <w:rsid w:val="00300FDF"/>
    <w:rsid w:val="00303063"/>
    <w:rsid w:val="00303ED5"/>
    <w:rsid w:val="00305A52"/>
    <w:rsid w:val="00305F2B"/>
    <w:rsid w:val="00305F5E"/>
    <w:rsid w:val="00305FEC"/>
    <w:rsid w:val="003062B6"/>
    <w:rsid w:val="00306EE6"/>
    <w:rsid w:val="00307131"/>
    <w:rsid w:val="00307E56"/>
    <w:rsid w:val="00310D05"/>
    <w:rsid w:val="003115B1"/>
    <w:rsid w:val="00311C65"/>
    <w:rsid w:val="00312ACF"/>
    <w:rsid w:val="00314872"/>
    <w:rsid w:val="0031523C"/>
    <w:rsid w:val="003157FF"/>
    <w:rsid w:val="00315DFF"/>
    <w:rsid w:val="00316963"/>
    <w:rsid w:val="00316A03"/>
    <w:rsid w:val="00316CAC"/>
    <w:rsid w:val="00316F36"/>
    <w:rsid w:val="00321E19"/>
    <w:rsid w:val="00321E1D"/>
    <w:rsid w:val="003227CA"/>
    <w:rsid w:val="00322FA0"/>
    <w:rsid w:val="00323EE0"/>
    <w:rsid w:val="003248FF"/>
    <w:rsid w:val="00325416"/>
    <w:rsid w:val="003259BF"/>
    <w:rsid w:val="00326722"/>
    <w:rsid w:val="00326981"/>
    <w:rsid w:val="003275CA"/>
    <w:rsid w:val="00327958"/>
    <w:rsid w:val="003300CF"/>
    <w:rsid w:val="0033149F"/>
    <w:rsid w:val="00331AD5"/>
    <w:rsid w:val="00332018"/>
    <w:rsid w:val="0033232C"/>
    <w:rsid w:val="0033357F"/>
    <w:rsid w:val="003339C9"/>
    <w:rsid w:val="003340B6"/>
    <w:rsid w:val="003342FD"/>
    <w:rsid w:val="00334DBC"/>
    <w:rsid w:val="00335853"/>
    <w:rsid w:val="00335E74"/>
    <w:rsid w:val="003366F3"/>
    <w:rsid w:val="00337465"/>
    <w:rsid w:val="0033771F"/>
    <w:rsid w:val="00337C02"/>
    <w:rsid w:val="00341218"/>
    <w:rsid w:val="0034189E"/>
    <w:rsid w:val="00341A78"/>
    <w:rsid w:val="0034410E"/>
    <w:rsid w:val="003449DE"/>
    <w:rsid w:val="00345348"/>
    <w:rsid w:val="00345B8B"/>
    <w:rsid w:val="00346843"/>
    <w:rsid w:val="00346E6E"/>
    <w:rsid w:val="0034776B"/>
    <w:rsid w:val="00350B59"/>
    <w:rsid w:val="003516AF"/>
    <w:rsid w:val="00351C4A"/>
    <w:rsid w:val="00351D71"/>
    <w:rsid w:val="003524BE"/>
    <w:rsid w:val="00352CDD"/>
    <w:rsid w:val="00353656"/>
    <w:rsid w:val="00355929"/>
    <w:rsid w:val="00355A3D"/>
    <w:rsid w:val="00356977"/>
    <w:rsid w:val="003573C2"/>
    <w:rsid w:val="00357CB0"/>
    <w:rsid w:val="00357CF1"/>
    <w:rsid w:val="00357DD9"/>
    <w:rsid w:val="00361ED4"/>
    <w:rsid w:val="0036201D"/>
    <w:rsid w:val="0036270C"/>
    <w:rsid w:val="0036394B"/>
    <w:rsid w:val="00364807"/>
    <w:rsid w:val="00366CDA"/>
    <w:rsid w:val="00372578"/>
    <w:rsid w:val="003729EE"/>
    <w:rsid w:val="00373C2E"/>
    <w:rsid w:val="003748C5"/>
    <w:rsid w:val="0037642B"/>
    <w:rsid w:val="00376FBA"/>
    <w:rsid w:val="00377759"/>
    <w:rsid w:val="003806F0"/>
    <w:rsid w:val="00380AAA"/>
    <w:rsid w:val="0038109F"/>
    <w:rsid w:val="00381A82"/>
    <w:rsid w:val="00381BCF"/>
    <w:rsid w:val="0038320A"/>
    <w:rsid w:val="003835D2"/>
    <w:rsid w:val="00383644"/>
    <w:rsid w:val="00383DBF"/>
    <w:rsid w:val="00383F53"/>
    <w:rsid w:val="0038404A"/>
    <w:rsid w:val="00384975"/>
    <w:rsid w:val="00384E7E"/>
    <w:rsid w:val="00385E85"/>
    <w:rsid w:val="00387795"/>
    <w:rsid w:val="00390CFD"/>
    <w:rsid w:val="00391119"/>
    <w:rsid w:val="00392658"/>
    <w:rsid w:val="00393C88"/>
    <w:rsid w:val="00393DB3"/>
    <w:rsid w:val="003942C0"/>
    <w:rsid w:val="00394323"/>
    <w:rsid w:val="00394849"/>
    <w:rsid w:val="00395BBB"/>
    <w:rsid w:val="00396232"/>
    <w:rsid w:val="00396F95"/>
    <w:rsid w:val="003979A5"/>
    <w:rsid w:val="003A1271"/>
    <w:rsid w:val="003A151B"/>
    <w:rsid w:val="003A180F"/>
    <w:rsid w:val="003A1AD7"/>
    <w:rsid w:val="003A2232"/>
    <w:rsid w:val="003A3C4F"/>
    <w:rsid w:val="003A40A6"/>
    <w:rsid w:val="003A4847"/>
    <w:rsid w:val="003A4BF0"/>
    <w:rsid w:val="003A5C52"/>
    <w:rsid w:val="003A61B9"/>
    <w:rsid w:val="003A66A8"/>
    <w:rsid w:val="003A7D48"/>
    <w:rsid w:val="003B0AAA"/>
    <w:rsid w:val="003B1DCE"/>
    <w:rsid w:val="003B321C"/>
    <w:rsid w:val="003B35DB"/>
    <w:rsid w:val="003B36CA"/>
    <w:rsid w:val="003B36D0"/>
    <w:rsid w:val="003B3CC0"/>
    <w:rsid w:val="003B463A"/>
    <w:rsid w:val="003B6089"/>
    <w:rsid w:val="003B6315"/>
    <w:rsid w:val="003B6E06"/>
    <w:rsid w:val="003B7521"/>
    <w:rsid w:val="003B7A9E"/>
    <w:rsid w:val="003B7AE0"/>
    <w:rsid w:val="003B7D1B"/>
    <w:rsid w:val="003C0269"/>
    <w:rsid w:val="003C0799"/>
    <w:rsid w:val="003C117C"/>
    <w:rsid w:val="003C2993"/>
    <w:rsid w:val="003C408F"/>
    <w:rsid w:val="003C4E9F"/>
    <w:rsid w:val="003C62EA"/>
    <w:rsid w:val="003C67A5"/>
    <w:rsid w:val="003C68BA"/>
    <w:rsid w:val="003C6F74"/>
    <w:rsid w:val="003C7FCB"/>
    <w:rsid w:val="003D0A4D"/>
    <w:rsid w:val="003D1500"/>
    <w:rsid w:val="003D26C7"/>
    <w:rsid w:val="003D2788"/>
    <w:rsid w:val="003D332A"/>
    <w:rsid w:val="003D3507"/>
    <w:rsid w:val="003D401A"/>
    <w:rsid w:val="003D40A0"/>
    <w:rsid w:val="003D4190"/>
    <w:rsid w:val="003D4C15"/>
    <w:rsid w:val="003D52D8"/>
    <w:rsid w:val="003D543E"/>
    <w:rsid w:val="003D6C00"/>
    <w:rsid w:val="003D6F1C"/>
    <w:rsid w:val="003D718A"/>
    <w:rsid w:val="003E045D"/>
    <w:rsid w:val="003E330D"/>
    <w:rsid w:val="003E379E"/>
    <w:rsid w:val="003E37C0"/>
    <w:rsid w:val="003E469E"/>
    <w:rsid w:val="003E4970"/>
    <w:rsid w:val="003E5081"/>
    <w:rsid w:val="003E5357"/>
    <w:rsid w:val="003E54F9"/>
    <w:rsid w:val="003E62AA"/>
    <w:rsid w:val="003E685F"/>
    <w:rsid w:val="003E68B1"/>
    <w:rsid w:val="003E698E"/>
    <w:rsid w:val="003F0078"/>
    <w:rsid w:val="003F0790"/>
    <w:rsid w:val="003F0BAD"/>
    <w:rsid w:val="003F29F6"/>
    <w:rsid w:val="003F2FB6"/>
    <w:rsid w:val="003F319D"/>
    <w:rsid w:val="003F3EF6"/>
    <w:rsid w:val="003F4CD5"/>
    <w:rsid w:val="003F526B"/>
    <w:rsid w:val="003F581F"/>
    <w:rsid w:val="003F630C"/>
    <w:rsid w:val="003F66AC"/>
    <w:rsid w:val="003F67BE"/>
    <w:rsid w:val="003F6878"/>
    <w:rsid w:val="003F783C"/>
    <w:rsid w:val="00400C63"/>
    <w:rsid w:val="0040121F"/>
    <w:rsid w:val="00401325"/>
    <w:rsid w:val="00401B96"/>
    <w:rsid w:val="00402779"/>
    <w:rsid w:val="00404145"/>
    <w:rsid w:val="00404A27"/>
    <w:rsid w:val="00404FD3"/>
    <w:rsid w:val="00404FDB"/>
    <w:rsid w:val="00405EE6"/>
    <w:rsid w:val="0040619D"/>
    <w:rsid w:val="00407ED0"/>
    <w:rsid w:val="00410330"/>
    <w:rsid w:val="004107FC"/>
    <w:rsid w:val="00411D56"/>
    <w:rsid w:val="0041230A"/>
    <w:rsid w:val="00412B1F"/>
    <w:rsid w:val="004132AD"/>
    <w:rsid w:val="004133BE"/>
    <w:rsid w:val="00414789"/>
    <w:rsid w:val="004147D7"/>
    <w:rsid w:val="0041499F"/>
    <w:rsid w:val="004158A4"/>
    <w:rsid w:val="00416CBA"/>
    <w:rsid w:val="00416DD6"/>
    <w:rsid w:val="004200FE"/>
    <w:rsid w:val="0042116D"/>
    <w:rsid w:val="00421916"/>
    <w:rsid w:val="004221F0"/>
    <w:rsid w:val="00423B40"/>
    <w:rsid w:val="00423D15"/>
    <w:rsid w:val="00425809"/>
    <w:rsid w:val="00425B8A"/>
    <w:rsid w:val="004262F1"/>
    <w:rsid w:val="00427135"/>
    <w:rsid w:val="00427E52"/>
    <w:rsid w:val="00430A19"/>
    <w:rsid w:val="00430BD5"/>
    <w:rsid w:val="00430D77"/>
    <w:rsid w:val="00431C2E"/>
    <w:rsid w:val="00432755"/>
    <w:rsid w:val="00432932"/>
    <w:rsid w:val="00433B46"/>
    <w:rsid w:val="004342E5"/>
    <w:rsid w:val="004350DC"/>
    <w:rsid w:val="004353F3"/>
    <w:rsid w:val="00436D56"/>
    <w:rsid w:val="00436FC2"/>
    <w:rsid w:val="004373E3"/>
    <w:rsid w:val="004405AA"/>
    <w:rsid w:val="00440789"/>
    <w:rsid w:val="00442BEA"/>
    <w:rsid w:val="00442ED8"/>
    <w:rsid w:val="00442FED"/>
    <w:rsid w:val="00443522"/>
    <w:rsid w:val="00443CC0"/>
    <w:rsid w:val="004447E4"/>
    <w:rsid w:val="00445734"/>
    <w:rsid w:val="00445739"/>
    <w:rsid w:val="0044599E"/>
    <w:rsid w:val="004460DA"/>
    <w:rsid w:val="004474BC"/>
    <w:rsid w:val="00447DC9"/>
    <w:rsid w:val="00450579"/>
    <w:rsid w:val="0045412A"/>
    <w:rsid w:val="00455278"/>
    <w:rsid w:val="00456061"/>
    <w:rsid w:val="00456507"/>
    <w:rsid w:val="00457623"/>
    <w:rsid w:val="00457802"/>
    <w:rsid w:val="00457DA9"/>
    <w:rsid w:val="00460437"/>
    <w:rsid w:val="00461943"/>
    <w:rsid w:val="00461EAE"/>
    <w:rsid w:val="0046334C"/>
    <w:rsid w:val="00463521"/>
    <w:rsid w:val="004663F2"/>
    <w:rsid w:val="0046731E"/>
    <w:rsid w:val="00467399"/>
    <w:rsid w:val="00467A12"/>
    <w:rsid w:val="00467DB0"/>
    <w:rsid w:val="0047118C"/>
    <w:rsid w:val="00471D0D"/>
    <w:rsid w:val="00471E96"/>
    <w:rsid w:val="00472337"/>
    <w:rsid w:val="0047262F"/>
    <w:rsid w:val="00472C06"/>
    <w:rsid w:val="00473BE0"/>
    <w:rsid w:val="00473E7B"/>
    <w:rsid w:val="004749E4"/>
    <w:rsid w:val="0047531D"/>
    <w:rsid w:val="0047535F"/>
    <w:rsid w:val="00475AD8"/>
    <w:rsid w:val="00475B7F"/>
    <w:rsid w:val="00480184"/>
    <w:rsid w:val="00480B42"/>
    <w:rsid w:val="004816D1"/>
    <w:rsid w:val="00482F44"/>
    <w:rsid w:val="00483F61"/>
    <w:rsid w:val="004844A6"/>
    <w:rsid w:val="00485F1A"/>
    <w:rsid w:val="0048615F"/>
    <w:rsid w:val="00486562"/>
    <w:rsid w:val="0048677E"/>
    <w:rsid w:val="00487423"/>
    <w:rsid w:val="00490D5D"/>
    <w:rsid w:val="00491153"/>
    <w:rsid w:val="00491F94"/>
    <w:rsid w:val="004933A5"/>
    <w:rsid w:val="00494D02"/>
    <w:rsid w:val="00495EAE"/>
    <w:rsid w:val="00496241"/>
    <w:rsid w:val="00497F02"/>
    <w:rsid w:val="004A0EFA"/>
    <w:rsid w:val="004A2190"/>
    <w:rsid w:val="004A3878"/>
    <w:rsid w:val="004A3BF8"/>
    <w:rsid w:val="004A5582"/>
    <w:rsid w:val="004A5883"/>
    <w:rsid w:val="004A6C68"/>
    <w:rsid w:val="004A7B0E"/>
    <w:rsid w:val="004B324A"/>
    <w:rsid w:val="004B4E46"/>
    <w:rsid w:val="004B52CE"/>
    <w:rsid w:val="004B568D"/>
    <w:rsid w:val="004B578E"/>
    <w:rsid w:val="004B687B"/>
    <w:rsid w:val="004B6FAA"/>
    <w:rsid w:val="004B780D"/>
    <w:rsid w:val="004B7BED"/>
    <w:rsid w:val="004C28F9"/>
    <w:rsid w:val="004C2F37"/>
    <w:rsid w:val="004C3AFB"/>
    <w:rsid w:val="004C4B9A"/>
    <w:rsid w:val="004C52B0"/>
    <w:rsid w:val="004C583A"/>
    <w:rsid w:val="004C7D2D"/>
    <w:rsid w:val="004D04CD"/>
    <w:rsid w:val="004D08BC"/>
    <w:rsid w:val="004D1EF6"/>
    <w:rsid w:val="004D3681"/>
    <w:rsid w:val="004D37CE"/>
    <w:rsid w:val="004D3EE9"/>
    <w:rsid w:val="004D43B7"/>
    <w:rsid w:val="004D4505"/>
    <w:rsid w:val="004D4DB1"/>
    <w:rsid w:val="004D55FD"/>
    <w:rsid w:val="004D7CCF"/>
    <w:rsid w:val="004E01D1"/>
    <w:rsid w:val="004E043E"/>
    <w:rsid w:val="004E060A"/>
    <w:rsid w:val="004E08C3"/>
    <w:rsid w:val="004E0E1B"/>
    <w:rsid w:val="004E168E"/>
    <w:rsid w:val="004E20F0"/>
    <w:rsid w:val="004E21AA"/>
    <w:rsid w:val="004E29E5"/>
    <w:rsid w:val="004E2FA8"/>
    <w:rsid w:val="004E3259"/>
    <w:rsid w:val="004E3E4C"/>
    <w:rsid w:val="004E3E6B"/>
    <w:rsid w:val="004E4204"/>
    <w:rsid w:val="004E57FE"/>
    <w:rsid w:val="004E5957"/>
    <w:rsid w:val="004E5B18"/>
    <w:rsid w:val="004E662D"/>
    <w:rsid w:val="004E7437"/>
    <w:rsid w:val="004E74CE"/>
    <w:rsid w:val="004E7C43"/>
    <w:rsid w:val="004E7CBE"/>
    <w:rsid w:val="004F244D"/>
    <w:rsid w:val="004F29DF"/>
    <w:rsid w:val="004F33EC"/>
    <w:rsid w:val="004F40B5"/>
    <w:rsid w:val="004F4645"/>
    <w:rsid w:val="004F477A"/>
    <w:rsid w:val="004F53BF"/>
    <w:rsid w:val="004F557E"/>
    <w:rsid w:val="004F5DF6"/>
    <w:rsid w:val="004F66DA"/>
    <w:rsid w:val="004F71AD"/>
    <w:rsid w:val="00501E98"/>
    <w:rsid w:val="00504A98"/>
    <w:rsid w:val="0050600D"/>
    <w:rsid w:val="00506293"/>
    <w:rsid w:val="0051029D"/>
    <w:rsid w:val="00510EB3"/>
    <w:rsid w:val="00511026"/>
    <w:rsid w:val="00512D2B"/>
    <w:rsid w:val="00512EDD"/>
    <w:rsid w:val="00513A67"/>
    <w:rsid w:val="005152C4"/>
    <w:rsid w:val="0051546F"/>
    <w:rsid w:val="005155DD"/>
    <w:rsid w:val="005172DE"/>
    <w:rsid w:val="005258E0"/>
    <w:rsid w:val="005274E6"/>
    <w:rsid w:val="00527C39"/>
    <w:rsid w:val="00530762"/>
    <w:rsid w:val="005318EC"/>
    <w:rsid w:val="005328C0"/>
    <w:rsid w:val="005354C3"/>
    <w:rsid w:val="00535562"/>
    <w:rsid w:val="00535D5E"/>
    <w:rsid w:val="0053635B"/>
    <w:rsid w:val="00536E48"/>
    <w:rsid w:val="00540062"/>
    <w:rsid w:val="00540BC2"/>
    <w:rsid w:val="00541F9C"/>
    <w:rsid w:val="00542301"/>
    <w:rsid w:val="005429A0"/>
    <w:rsid w:val="00543DCD"/>
    <w:rsid w:val="00543FEF"/>
    <w:rsid w:val="005440E0"/>
    <w:rsid w:val="00547BDE"/>
    <w:rsid w:val="00547C39"/>
    <w:rsid w:val="0055067C"/>
    <w:rsid w:val="0055288D"/>
    <w:rsid w:val="00552EC4"/>
    <w:rsid w:val="00553297"/>
    <w:rsid w:val="00553AE6"/>
    <w:rsid w:val="0055458E"/>
    <w:rsid w:val="00556931"/>
    <w:rsid w:val="00556F6F"/>
    <w:rsid w:val="005573AE"/>
    <w:rsid w:val="00557C97"/>
    <w:rsid w:val="00560E81"/>
    <w:rsid w:val="00561144"/>
    <w:rsid w:val="00561249"/>
    <w:rsid w:val="00561A6D"/>
    <w:rsid w:val="005626B7"/>
    <w:rsid w:val="005627E3"/>
    <w:rsid w:val="00562A0C"/>
    <w:rsid w:val="00563746"/>
    <w:rsid w:val="005678DE"/>
    <w:rsid w:val="0057096A"/>
    <w:rsid w:val="00571161"/>
    <w:rsid w:val="00571355"/>
    <w:rsid w:val="00572225"/>
    <w:rsid w:val="005730C3"/>
    <w:rsid w:val="0057329C"/>
    <w:rsid w:val="00573800"/>
    <w:rsid w:val="00574B5E"/>
    <w:rsid w:val="005759D4"/>
    <w:rsid w:val="0057625D"/>
    <w:rsid w:val="00576826"/>
    <w:rsid w:val="005776CB"/>
    <w:rsid w:val="0058027D"/>
    <w:rsid w:val="0058147B"/>
    <w:rsid w:val="00583B13"/>
    <w:rsid w:val="00583C62"/>
    <w:rsid w:val="0058551F"/>
    <w:rsid w:val="00585580"/>
    <w:rsid w:val="00585CAE"/>
    <w:rsid w:val="0058624F"/>
    <w:rsid w:val="0058637C"/>
    <w:rsid w:val="0058699D"/>
    <w:rsid w:val="005874F8"/>
    <w:rsid w:val="00591DB7"/>
    <w:rsid w:val="005923C0"/>
    <w:rsid w:val="00592545"/>
    <w:rsid w:val="00596166"/>
    <w:rsid w:val="005966F0"/>
    <w:rsid w:val="00596DF1"/>
    <w:rsid w:val="005A06A0"/>
    <w:rsid w:val="005A13E0"/>
    <w:rsid w:val="005A2943"/>
    <w:rsid w:val="005A29BC"/>
    <w:rsid w:val="005A3453"/>
    <w:rsid w:val="005A379B"/>
    <w:rsid w:val="005A3918"/>
    <w:rsid w:val="005A471F"/>
    <w:rsid w:val="005A6E20"/>
    <w:rsid w:val="005A72D4"/>
    <w:rsid w:val="005A77E9"/>
    <w:rsid w:val="005A7AFE"/>
    <w:rsid w:val="005B0765"/>
    <w:rsid w:val="005B13A9"/>
    <w:rsid w:val="005B3C9B"/>
    <w:rsid w:val="005B4EA4"/>
    <w:rsid w:val="005B6399"/>
    <w:rsid w:val="005B6F32"/>
    <w:rsid w:val="005C0A2F"/>
    <w:rsid w:val="005C1B56"/>
    <w:rsid w:val="005C1EE0"/>
    <w:rsid w:val="005C2621"/>
    <w:rsid w:val="005C2958"/>
    <w:rsid w:val="005C3E9C"/>
    <w:rsid w:val="005C47B8"/>
    <w:rsid w:val="005C73BB"/>
    <w:rsid w:val="005C79D2"/>
    <w:rsid w:val="005D0406"/>
    <w:rsid w:val="005D081C"/>
    <w:rsid w:val="005D0989"/>
    <w:rsid w:val="005D0BED"/>
    <w:rsid w:val="005D13D8"/>
    <w:rsid w:val="005D1494"/>
    <w:rsid w:val="005D15A8"/>
    <w:rsid w:val="005D1CC4"/>
    <w:rsid w:val="005D2E99"/>
    <w:rsid w:val="005D2EEE"/>
    <w:rsid w:val="005D2FD3"/>
    <w:rsid w:val="005D372F"/>
    <w:rsid w:val="005D52A4"/>
    <w:rsid w:val="005D5851"/>
    <w:rsid w:val="005D5ADC"/>
    <w:rsid w:val="005D5D78"/>
    <w:rsid w:val="005D6392"/>
    <w:rsid w:val="005D6D18"/>
    <w:rsid w:val="005D6D7E"/>
    <w:rsid w:val="005E0F1F"/>
    <w:rsid w:val="005E1C04"/>
    <w:rsid w:val="005E1C9B"/>
    <w:rsid w:val="005E1EA1"/>
    <w:rsid w:val="005E36CE"/>
    <w:rsid w:val="005E4130"/>
    <w:rsid w:val="005E4283"/>
    <w:rsid w:val="005E4401"/>
    <w:rsid w:val="005E4768"/>
    <w:rsid w:val="005E4E79"/>
    <w:rsid w:val="005E5FED"/>
    <w:rsid w:val="005E79F1"/>
    <w:rsid w:val="005E7F12"/>
    <w:rsid w:val="005F0AEE"/>
    <w:rsid w:val="005F1578"/>
    <w:rsid w:val="005F2C76"/>
    <w:rsid w:val="005F354E"/>
    <w:rsid w:val="005F37B5"/>
    <w:rsid w:val="005F5FE8"/>
    <w:rsid w:val="005F64D0"/>
    <w:rsid w:val="005F66C7"/>
    <w:rsid w:val="005F7258"/>
    <w:rsid w:val="005F79E8"/>
    <w:rsid w:val="0060108C"/>
    <w:rsid w:val="00601931"/>
    <w:rsid w:val="0060203C"/>
    <w:rsid w:val="00602326"/>
    <w:rsid w:val="00602490"/>
    <w:rsid w:val="00602B42"/>
    <w:rsid w:val="00602CB8"/>
    <w:rsid w:val="00603999"/>
    <w:rsid w:val="00604B69"/>
    <w:rsid w:val="00604C88"/>
    <w:rsid w:val="0060707D"/>
    <w:rsid w:val="00607AA9"/>
    <w:rsid w:val="00607B4A"/>
    <w:rsid w:val="0061018A"/>
    <w:rsid w:val="00611618"/>
    <w:rsid w:val="00611D43"/>
    <w:rsid w:val="00612044"/>
    <w:rsid w:val="00613260"/>
    <w:rsid w:val="006145F4"/>
    <w:rsid w:val="00617787"/>
    <w:rsid w:val="00620D57"/>
    <w:rsid w:val="00622211"/>
    <w:rsid w:val="00623052"/>
    <w:rsid w:val="006238C7"/>
    <w:rsid w:val="00623B64"/>
    <w:rsid w:val="0062498F"/>
    <w:rsid w:val="00626F82"/>
    <w:rsid w:val="0062737F"/>
    <w:rsid w:val="00630BFE"/>
    <w:rsid w:val="00630E02"/>
    <w:rsid w:val="006313FA"/>
    <w:rsid w:val="00632003"/>
    <w:rsid w:val="006325A6"/>
    <w:rsid w:val="00632FB1"/>
    <w:rsid w:val="006333DC"/>
    <w:rsid w:val="006339E0"/>
    <w:rsid w:val="00633D16"/>
    <w:rsid w:val="0063410C"/>
    <w:rsid w:val="00634AD3"/>
    <w:rsid w:val="0064002D"/>
    <w:rsid w:val="00640C37"/>
    <w:rsid w:val="006415B3"/>
    <w:rsid w:val="00641727"/>
    <w:rsid w:val="00641DFE"/>
    <w:rsid w:val="00646498"/>
    <w:rsid w:val="006466DE"/>
    <w:rsid w:val="00647D40"/>
    <w:rsid w:val="00647FF6"/>
    <w:rsid w:val="0065037C"/>
    <w:rsid w:val="00650CC8"/>
    <w:rsid w:val="006512F6"/>
    <w:rsid w:val="006515FD"/>
    <w:rsid w:val="006519F5"/>
    <w:rsid w:val="00653F28"/>
    <w:rsid w:val="006548BF"/>
    <w:rsid w:val="006552FA"/>
    <w:rsid w:val="00655929"/>
    <w:rsid w:val="00655CDA"/>
    <w:rsid w:val="006562EE"/>
    <w:rsid w:val="00656495"/>
    <w:rsid w:val="00656737"/>
    <w:rsid w:val="00660017"/>
    <w:rsid w:val="00660F9E"/>
    <w:rsid w:val="006649F7"/>
    <w:rsid w:val="00664D2B"/>
    <w:rsid w:val="006657B4"/>
    <w:rsid w:val="006658EB"/>
    <w:rsid w:val="006663E4"/>
    <w:rsid w:val="0066698A"/>
    <w:rsid w:val="00666EA0"/>
    <w:rsid w:val="00667D78"/>
    <w:rsid w:val="00670EF9"/>
    <w:rsid w:val="0067184C"/>
    <w:rsid w:val="00672328"/>
    <w:rsid w:val="00672B65"/>
    <w:rsid w:val="0067301D"/>
    <w:rsid w:val="00673069"/>
    <w:rsid w:val="00673965"/>
    <w:rsid w:val="0067467E"/>
    <w:rsid w:val="0067668C"/>
    <w:rsid w:val="006766F7"/>
    <w:rsid w:val="00676C3A"/>
    <w:rsid w:val="00676E15"/>
    <w:rsid w:val="00676F53"/>
    <w:rsid w:val="006774C0"/>
    <w:rsid w:val="00680D14"/>
    <w:rsid w:val="00685F19"/>
    <w:rsid w:val="006869FC"/>
    <w:rsid w:val="00686A6A"/>
    <w:rsid w:val="006918AB"/>
    <w:rsid w:val="00691F79"/>
    <w:rsid w:val="0069257E"/>
    <w:rsid w:val="006928DA"/>
    <w:rsid w:val="00692D21"/>
    <w:rsid w:val="006930A4"/>
    <w:rsid w:val="00693856"/>
    <w:rsid w:val="00694136"/>
    <w:rsid w:val="00694F78"/>
    <w:rsid w:val="0069578F"/>
    <w:rsid w:val="00695790"/>
    <w:rsid w:val="00695DC6"/>
    <w:rsid w:val="00696126"/>
    <w:rsid w:val="00696A8B"/>
    <w:rsid w:val="00696A9D"/>
    <w:rsid w:val="006975D1"/>
    <w:rsid w:val="0069786F"/>
    <w:rsid w:val="00697B14"/>
    <w:rsid w:val="006A079C"/>
    <w:rsid w:val="006A09E0"/>
    <w:rsid w:val="006A1A98"/>
    <w:rsid w:val="006A1F98"/>
    <w:rsid w:val="006A42DB"/>
    <w:rsid w:val="006A5641"/>
    <w:rsid w:val="006A6E4B"/>
    <w:rsid w:val="006A76E4"/>
    <w:rsid w:val="006B1E27"/>
    <w:rsid w:val="006B291D"/>
    <w:rsid w:val="006B3B83"/>
    <w:rsid w:val="006B4482"/>
    <w:rsid w:val="006B4B4A"/>
    <w:rsid w:val="006B61A6"/>
    <w:rsid w:val="006B6D8B"/>
    <w:rsid w:val="006B75B0"/>
    <w:rsid w:val="006B7CA8"/>
    <w:rsid w:val="006B7D6C"/>
    <w:rsid w:val="006C0513"/>
    <w:rsid w:val="006C0815"/>
    <w:rsid w:val="006C0B31"/>
    <w:rsid w:val="006C2258"/>
    <w:rsid w:val="006C23A2"/>
    <w:rsid w:val="006C26F0"/>
    <w:rsid w:val="006C2F62"/>
    <w:rsid w:val="006C3496"/>
    <w:rsid w:val="006C55DB"/>
    <w:rsid w:val="006C5966"/>
    <w:rsid w:val="006C5C0F"/>
    <w:rsid w:val="006C76FB"/>
    <w:rsid w:val="006C7AEE"/>
    <w:rsid w:val="006C7EFD"/>
    <w:rsid w:val="006D1154"/>
    <w:rsid w:val="006D14FF"/>
    <w:rsid w:val="006D1F49"/>
    <w:rsid w:val="006D2C70"/>
    <w:rsid w:val="006D4B54"/>
    <w:rsid w:val="006D5C04"/>
    <w:rsid w:val="006D5DD0"/>
    <w:rsid w:val="006D7D02"/>
    <w:rsid w:val="006E0990"/>
    <w:rsid w:val="006E3413"/>
    <w:rsid w:val="006E3BD1"/>
    <w:rsid w:val="006E456E"/>
    <w:rsid w:val="006E4D01"/>
    <w:rsid w:val="006E5F52"/>
    <w:rsid w:val="006E6FCF"/>
    <w:rsid w:val="006E7260"/>
    <w:rsid w:val="006F14E1"/>
    <w:rsid w:val="006F1DA0"/>
    <w:rsid w:val="006F3A3D"/>
    <w:rsid w:val="006F529D"/>
    <w:rsid w:val="006F670D"/>
    <w:rsid w:val="006F75F2"/>
    <w:rsid w:val="006F781D"/>
    <w:rsid w:val="00700669"/>
    <w:rsid w:val="007013E0"/>
    <w:rsid w:val="0070151B"/>
    <w:rsid w:val="00702C7B"/>
    <w:rsid w:val="00703CE9"/>
    <w:rsid w:val="007047D5"/>
    <w:rsid w:val="007061E3"/>
    <w:rsid w:val="0070630F"/>
    <w:rsid w:val="007069B4"/>
    <w:rsid w:val="00706B83"/>
    <w:rsid w:val="00707203"/>
    <w:rsid w:val="00707261"/>
    <w:rsid w:val="00707623"/>
    <w:rsid w:val="00710CEB"/>
    <w:rsid w:val="00710CF8"/>
    <w:rsid w:val="00711668"/>
    <w:rsid w:val="00711AC4"/>
    <w:rsid w:val="00711C36"/>
    <w:rsid w:val="00713447"/>
    <w:rsid w:val="00715B75"/>
    <w:rsid w:val="007169C1"/>
    <w:rsid w:val="00717E73"/>
    <w:rsid w:val="007209DD"/>
    <w:rsid w:val="00720FBC"/>
    <w:rsid w:val="00722B90"/>
    <w:rsid w:val="00722C24"/>
    <w:rsid w:val="00723605"/>
    <w:rsid w:val="007237C7"/>
    <w:rsid w:val="007255F5"/>
    <w:rsid w:val="007260E3"/>
    <w:rsid w:val="0073012A"/>
    <w:rsid w:val="007301D9"/>
    <w:rsid w:val="00730577"/>
    <w:rsid w:val="00730EFE"/>
    <w:rsid w:val="00731EE1"/>
    <w:rsid w:val="00732702"/>
    <w:rsid w:val="00734191"/>
    <w:rsid w:val="007358CF"/>
    <w:rsid w:val="00735C1F"/>
    <w:rsid w:val="007371DD"/>
    <w:rsid w:val="007375E2"/>
    <w:rsid w:val="00740EBE"/>
    <w:rsid w:val="00741087"/>
    <w:rsid w:val="00741213"/>
    <w:rsid w:val="00742485"/>
    <w:rsid w:val="007427D5"/>
    <w:rsid w:val="00742CE5"/>
    <w:rsid w:val="00742FC5"/>
    <w:rsid w:val="00743D8F"/>
    <w:rsid w:val="007447F6"/>
    <w:rsid w:val="00744879"/>
    <w:rsid w:val="00745C22"/>
    <w:rsid w:val="0074653C"/>
    <w:rsid w:val="00747475"/>
    <w:rsid w:val="007513FA"/>
    <w:rsid w:val="00752AE8"/>
    <w:rsid w:val="00752E40"/>
    <w:rsid w:val="00754E36"/>
    <w:rsid w:val="0075515B"/>
    <w:rsid w:val="00755480"/>
    <w:rsid w:val="007557CA"/>
    <w:rsid w:val="00756555"/>
    <w:rsid w:val="00756BC1"/>
    <w:rsid w:val="00757E3E"/>
    <w:rsid w:val="0076082C"/>
    <w:rsid w:val="0076225A"/>
    <w:rsid w:val="00762491"/>
    <w:rsid w:val="0076273B"/>
    <w:rsid w:val="00763325"/>
    <w:rsid w:val="007644CE"/>
    <w:rsid w:val="007644D7"/>
    <w:rsid w:val="00764D34"/>
    <w:rsid w:val="0076796A"/>
    <w:rsid w:val="00770A42"/>
    <w:rsid w:val="00772A4C"/>
    <w:rsid w:val="00773DE0"/>
    <w:rsid w:val="00774566"/>
    <w:rsid w:val="00774941"/>
    <w:rsid w:val="0077517E"/>
    <w:rsid w:val="007755FA"/>
    <w:rsid w:val="00776977"/>
    <w:rsid w:val="007773B7"/>
    <w:rsid w:val="00780D31"/>
    <w:rsid w:val="00782194"/>
    <w:rsid w:val="007832C6"/>
    <w:rsid w:val="0078364A"/>
    <w:rsid w:val="00783A39"/>
    <w:rsid w:val="00785874"/>
    <w:rsid w:val="007859FC"/>
    <w:rsid w:val="00786F89"/>
    <w:rsid w:val="0079247E"/>
    <w:rsid w:val="0079349B"/>
    <w:rsid w:val="0079355C"/>
    <w:rsid w:val="00794AD4"/>
    <w:rsid w:val="0079569C"/>
    <w:rsid w:val="007961C9"/>
    <w:rsid w:val="00797009"/>
    <w:rsid w:val="007A021B"/>
    <w:rsid w:val="007A065E"/>
    <w:rsid w:val="007A1C61"/>
    <w:rsid w:val="007A33F0"/>
    <w:rsid w:val="007A3F8B"/>
    <w:rsid w:val="007A45E4"/>
    <w:rsid w:val="007A575D"/>
    <w:rsid w:val="007A57CC"/>
    <w:rsid w:val="007A59C0"/>
    <w:rsid w:val="007A61A0"/>
    <w:rsid w:val="007A6356"/>
    <w:rsid w:val="007A65A6"/>
    <w:rsid w:val="007A7225"/>
    <w:rsid w:val="007B0AF2"/>
    <w:rsid w:val="007B0CD6"/>
    <w:rsid w:val="007B0D5B"/>
    <w:rsid w:val="007B0F4F"/>
    <w:rsid w:val="007B10DB"/>
    <w:rsid w:val="007B205A"/>
    <w:rsid w:val="007B3418"/>
    <w:rsid w:val="007B44A6"/>
    <w:rsid w:val="007B4D79"/>
    <w:rsid w:val="007B77A6"/>
    <w:rsid w:val="007C00CF"/>
    <w:rsid w:val="007C0BAB"/>
    <w:rsid w:val="007C1E8D"/>
    <w:rsid w:val="007C2095"/>
    <w:rsid w:val="007C20DD"/>
    <w:rsid w:val="007C3C28"/>
    <w:rsid w:val="007C56E4"/>
    <w:rsid w:val="007C5924"/>
    <w:rsid w:val="007C5C8D"/>
    <w:rsid w:val="007C783C"/>
    <w:rsid w:val="007C7F94"/>
    <w:rsid w:val="007D02A1"/>
    <w:rsid w:val="007D0A01"/>
    <w:rsid w:val="007D12CF"/>
    <w:rsid w:val="007D15E4"/>
    <w:rsid w:val="007D1AB2"/>
    <w:rsid w:val="007D2409"/>
    <w:rsid w:val="007D2682"/>
    <w:rsid w:val="007D2A2F"/>
    <w:rsid w:val="007D3079"/>
    <w:rsid w:val="007D5407"/>
    <w:rsid w:val="007D5731"/>
    <w:rsid w:val="007D6793"/>
    <w:rsid w:val="007D6CE7"/>
    <w:rsid w:val="007E03D5"/>
    <w:rsid w:val="007E0728"/>
    <w:rsid w:val="007E0C75"/>
    <w:rsid w:val="007E10FB"/>
    <w:rsid w:val="007E1BAA"/>
    <w:rsid w:val="007E1FD8"/>
    <w:rsid w:val="007E2945"/>
    <w:rsid w:val="007E442C"/>
    <w:rsid w:val="007E44B9"/>
    <w:rsid w:val="007E5BD9"/>
    <w:rsid w:val="007E6342"/>
    <w:rsid w:val="007E6A24"/>
    <w:rsid w:val="007E795A"/>
    <w:rsid w:val="007E7C9D"/>
    <w:rsid w:val="007E7DA7"/>
    <w:rsid w:val="007E7F47"/>
    <w:rsid w:val="007F0229"/>
    <w:rsid w:val="007F15A5"/>
    <w:rsid w:val="007F2B2C"/>
    <w:rsid w:val="007F3EB7"/>
    <w:rsid w:val="007F4766"/>
    <w:rsid w:val="007F5679"/>
    <w:rsid w:val="00800422"/>
    <w:rsid w:val="00800D40"/>
    <w:rsid w:val="0080208B"/>
    <w:rsid w:val="008025E1"/>
    <w:rsid w:val="00803670"/>
    <w:rsid w:val="00803F9F"/>
    <w:rsid w:val="008043AE"/>
    <w:rsid w:val="00804623"/>
    <w:rsid w:val="00805694"/>
    <w:rsid w:val="00805AD8"/>
    <w:rsid w:val="00805BF5"/>
    <w:rsid w:val="00805D32"/>
    <w:rsid w:val="0080605B"/>
    <w:rsid w:val="00806409"/>
    <w:rsid w:val="00806645"/>
    <w:rsid w:val="00806B4A"/>
    <w:rsid w:val="00807114"/>
    <w:rsid w:val="00807188"/>
    <w:rsid w:val="0080772B"/>
    <w:rsid w:val="008078B9"/>
    <w:rsid w:val="00807B54"/>
    <w:rsid w:val="008102B6"/>
    <w:rsid w:val="00810882"/>
    <w:rsid w:val="0081134D"/>
    <w:rsid w:val="00812043"/>
    <w:rsid w:val="00812FA1"/>
    <w:rsid w:val="00813A72"/>
    <w:rsid w:val="00813E0A"/>
    <w:rsid w:val="008140F0"/>
    <w:rsid w:val="00814391"/>
    <w:rsid w:val="008146E2"/>
    <w:rsid w:val="008148A2"/>
    <w:rsid w:val="00814E7E"/>
    <w:rsid w:val="008163BB"/>
    <w:rsid w:val="008165F8"/>
    <w:rsid w:val="00816B2F"/>
    <w:rsid w:val="00817596"/>
    <w:rsid w:val="00820E5F"/>
    <w:rsid w:val="008214D8"/>
    <w:rsid w:val="00821986"/>
    <w:rsid w:val="00821E77"/>
    <w:rsid w:val="00822FEB"/>
    <w:rsid w:val="008235FE"/>
    <w:rsid w:val="008243AF"/>
    <w:rsid w:val="008244EB"/>
    <w:rsid w:val="00824BD2"/>
    <w:rsid w:val="00825F92"/>
    <w:rsid w:val="00827431"/>
    <w:rsid w:val="00827FE9"/>
    <w:rsid w:val="00830008"/>
    <w:rsid w:val="008312B5"/>
    <w:rsid w:val="0083153D"/>
    <w:rsid w:val="00831C48"/>
    <w:rsid w:val="00831C51"/>
    <w:rsid w:val="0083231B"/>
    <w:rsid w:val="0083248B"/>
    <w:rsid w:val="008327FD"/>
    <w:rsid w:val="008335D2"/>
    <w:rsid w:val="0083365B"/>
    <w:rsid w:val="008337E3"/>
    <w:rsid w:val="00833FB4"/>
    <w:rsid w:val="00834884"/>
    <w:rsid w:val="008352B3"/>
    <w:rsid w:val="00835A38"/>
    <w:rsid w:val="008366DC"/>
    <w:rsid w:val="00837BC4"/>
    <w:rsid w:val="008405A6"/>
    <w:rsid w:val="008405B3"/>
    <w:rsid w:val="008423AF"/>
    <w:rsid w:val="008426C9"/>
    <w:rsid w:val="00843333"/>
    <w:rsid w:val="00843A95"/>
    <w:rsid w:val="00844694"/>
    <w:rsid w:val="008448FF"/>
    <w:rsid w:val="00844B83"/>
    <w:rsid w:val="00845058"/>
    <w:rsid w:val="00845299"/>
    <w:rsid w:val="00845D52"/>
    <w:rsid w:val="00845DFD"/>
    <w:rsid w:val="00846608"/>
    <w:rsid w:val="008470AB"/>
    <w:rsid w:val="008507E6"/>
    <w:rsid w:val="00850856"/>
    <w:rsid w:val="008509C8"/>
    <w:rsid w:val="00850C4B"/>
    <w:rsid w:val="008518E0"/>
    <w:rsid w:val="00852126"/>
    <w:rsid w:val="008527E2"/>
    <w:rsid w:val="00852E3D"/>
    <w:rsid w:val="0085409E"/>
    <w:rsid w:val="00854312"/>
    <w:rsid w:val="0085463C"/>
    <w:rsid w:val="008553EC"/>
    <w:rsid w:val="00857A44"/>
    <w:rsid w:val="00857A47"/>
    <w:rsid w:val="00860EE7"/>
    <w:rsid w:val="008637C5"/>
    <w:rsid w:val="00864BB5"/>
    <w:rsid w:val="00864BBC"/>
    <w:rsid w:val="008655D8"/>
    <w:rsid w:val="00867C9D"/>
    <w:rsid w:val="0087021B"/>
    <w:rsid w:val="00870F97"/>
    <w:rsid w:val="00871464"/>
    <w:rsid w:val="008722CD"/>
    <w:rsid w:val="008736D6"/>
    <w:rsid w:val="00873FFE"/>
    <w:rsid w:val="00874182"/>
    <w:rsid w:val="00874FFC"/>
    <w:rsid w:val="0087520D"/>
    <w:rsid w:val="0087528A"/>
    <w:rsid w:val="0087555E"/>
    <w:rsid w:val="00876376"/>
    <w:rsid w:val="00877279"/>
    <w:rsid w:val="00880F20"/>
    <w:rsid w:val="00881971"/>
    <w:rsid w:val="00881CF3"/>
    <w:rsid w:val="00882695"/>
    <w:rsid w:val="00882BFB"/>
    <w:rsid w:val="00883914"/>
    <w:rsid w:val="00883F11"/>
    <w:rsid w:val="008841D7"/>
    <w:rsid w:val="008854C5"/>
    <w:rsid w:val="00885BDF"/>
    <w:rsid w:val="00885C44"/>
    <w:rsid w:val="00885D85"/>
    <w:rsid w:val="00890EDD"/>
    <w:rsid w:val="00892C88"/>
    <w:rsid w:val="00892DA8"/>
    <w:rsid w:val="0089359F"/>
    <w:rsid w:val="008936D7"/>
    <w:rsid w:val="00893922"/>
    <w:rsid w:val="00894E76"/>
    <w:rsid w:val="00894F96"/>
    <w:rsid w:val="00896130"/>
    <w:rsid w:val="008963E0"/>
    <w:rsid w:val="00896F5F"/>
    <w:rsid w:val="00897991"/>
    <w:rsid w:val="008A0311"/>
    <w:rsid w:val="008A07CD"/>
    <w:rsid w:val="008A0800"/>
    <w:rsid w:val="008A3654"/>
    <w:rsid w:val="008A4953"/>
    <w:rsid w:val="008A4E62"/>
    <w:rsid w:val="008A529A"/>
    <w:rsid w:val="008A5F52"/>
    <w:rsid w:val="008A7420"/>
    <w:rsid w:val="008A78AC"/>
    <w:rsid w:val="008B03D0"/>
    <w:rsid w:val="008B03F0"/>
    <w:rsid w:val="008B18CB"/>
    <w:rsid w:val="008B19C5"/>
    <w:rsid w:val="008B2118"/>
    <w:rsid w:val="008B2E82"/>
    <w:rsid w:val="008B3AC9"/>
    <w:rsid w:val="008B4B85"/>
    <w:rsid w:val="008B4C19"/>
    <w:rsid w:val="008B501B"/>
    <w:rsid w:val="008B65A2"/>
    <w:rsid w:val="008C1D92"/>
    <w:rsid w:val="008C293A"/>
    <w:rsid w:val="008C2D9E"/>
    <w:rsid w:val="008C2DF3"/>
    <w:rsid w:val="008C389D"/>
    <w:rsid w:val="008C4311"/>
    <w:rsid w:val="008C4F59"/>
    <w:rsid w:val="008C55B2"/>
    <w:rsid w:val="008C665D"/>
    <w:rsid w:val="008D0A90"/>
    <w:rsid w:val="008D1076"/>
    <w:rsid w:val="008D4232"/>
    <w:rsid w:val="008D4BED"/>
    <w:rsid w:val="008D4E93"/>
    <w:rsid w:val="008D75DD"/>
    <w:rsid w:val="008D7C3B"/>
    <w:rsid w:val="008E0B8A"/>
    <w:rsid w:val="008E18E3"/>
    <w:rsid w:val="008E22C6"/>
    <w:rsid w:val="008E25CE"/>
    <w:rsid w:val="008E349D"/>
    <w:rsid w:val="008E41F6"/>
    <w:rsid w:val="008E46E3"/>
    <w:rsid w:val="008E4D9A"/>
    <w:rsid w:val="008E653C"/>
    <w:rsid w:val="008E70E8"/>
    <w:rsid w:val="008E7EDB"/>
    <w:rsid w:val="008E7FE7"/>
    <w:rsid w:val="008F00CA"/>
    <w:rsid w:val="008F272A"/>
    <w:rsid w:val="008F29FE"/>
    <w:rsid w:val="008F3EC4"/>
    <w:rsid w:val="008F4CB5"/>
    <w:rsid w:val="008F5D5F"/>
    <w:rsid w:val="008F6BF0"/>
    <w:rsid w:val="00900D00"/>
    <w:rsid w:val="00900DA1"/>
    <w:rsid w:val="00901096"/>
    <w:rsid w:val="009015EA"/>
    <w:rsid w:val="00901920"/>
    <w:rsid w:val="00903EF9"/>
    <w:rsid w:val="00903FD7"/>
    <w:rsid w:val="00904186"/>
    <w:rsid w:val="00904AF9"/>
    <w:rsid w:val="00905147"/>
    <w:rsid w:val="00905528"/>
    <w:rsid w:val="00905C0A"/>
    <w:rsid w:val="009063EF"/>
    <w:rsid w:val="009110C1"/>
    <w:rsid w:val="00911264"/>
    <w:rsid w:val="00911DFC"/>
    <w:rsid w:val="00912313"/>
    <w:rsid w:val="0091293A"/>
    <w:rsid w:val="00913CDF"/>
    <w:rsid w:val="0092090C"/>
    <w:rsid w:val="00920DA0"/>
    <w:rsid w:val="00922173"/>
    <w:rsid w:val="00922601"/>
    <w:rsid w:val="00923A22"/>
    <w:rsid w:val="009270DC"/>
    <w:rsid w:val="009279D8"/>
    <w:rsid w:val="0093042A"/>
    <w:rsid w:val="009322D9"/>
    <w:rsid w:val="009336C1"/>
    <w:rsid w:val="0093440A"/>
    <w:rsid w:val="009348E4"/>
    <w:rsid w:val="0093508F"/>
    <w:rsid w:val="0093602F"/>
    <w:rsid w:val="00941C07"/>
    <w:rsid w:val="0094227F"/>
    <w:rsid w:val="0094249D"/>
    <w:rsid w:val="009424AE"/>
    <w:rsid w:val="00942922"/>
    <w:rsid w:val="00942E77"/>
    <w:rsid w:val="009431FE"/>
    <w:rsid w:val="0094379D"/>
    <w:rsid w:val="0094428C"/>
    <w:rsid w:val="00944921"/>
    <w:rsid w:val="00945DB9"/>
    <w:rsid w:val="0094762D"/>
    <w:rsid w:val="009478E3"/>
    <w:rsid w:val="00947C18"/>
    <w:rsid w:val="00950210"/>
    <w:rsid w:val="0095039F"/>
    <w:rsid w:val="00951491"/>
    <w:rsid w:val="0095198A"/>
    <w:rsid w:val="00952A12"/>
    <w:rsid w:val="009579E7"/>
    <w:rsid w:val="009601A8"/>
    <w:rsid w:val="0096094E"/>
    <w:rsid w:val="009609E6"/>
    <w:rsid w:val="0096133A"/>
    <w:rsid w:val="00962755"/>
    <w:rsid w:val="009663CF"/>
    <w:rsid w:val="00966BA8"/>
    <w:rsid w:val="00971CCE"/>
    <w:rsid w:val="00972596"/>
    <w:rsid w:val="00974F08"/>
    <w:rsid w:val="0097560A"/>
    <w:rsid w:val="00975DEE"/>
    <w:rsid w:val="00976CCE"/>
    <w:rsid w:val="00977B37"/>
    <w:rsid w:val="00980BAD"/>
    <w:rsid w:val="00980F66"/>
    <w:rsid w:val="00982ABE"/>
    <w:rsid w:val="00983CD1"/>
    <w:rsid w:val="00984681"/>
    <w:rsid w:val="00984A27"/>
    <w:rsid w:val="009868CB"/>
    <w:rsid w:val="00986CE7"/>
    <w:rsid w:val="00986FB1"/>
    <w:rsid w:val="009877B9"/>
    <w:rsid w:val="009878CD"/>
    <w:rsid w:val="00990206"/>
    <w:rsid w:val="009903AF"/>
    <w:rsid w:val="00992463"/>
    <w:rsid w:val="00992535"/>
    <w:rsid w:val="00993151"/>
    <w:rsid w:val="0099332F"/>
    <w:rsid w:val="00993E28"/>
    <w:rsid w:val="00994517"/>
    <w:rsid w:val="009A0F90"/>
    <w:rsid w:val="009A255E"/>
    <w:rsid w:val="009A40E1"/>
    <w:rsid w:val="009A4441"/>
    <w:rsid w:val="009A571C"/>
    <w:rsid w:val="009A5B83"/>
    <w:rsid w:val="009A6146"/>
    <w:rsid w:val="009A67AA"/>
    <w:rsid w:val="009A6B66"/>
    <w:rsid w:val="009A7353"/>
    <w:rsid w:val="009B1203"/>
    <w:rsid w:val="009B13DF"/>
    <w:rsid w:val="009B1C2A"/>
    <w:rsid w:val="009B3A43"/>
    <w:rsid w:val="009B4616"/>
    <w:rsid w:val="009B4E5A"/>
    <w:rsid w:val="009B4F0F"/>
    <w:rsid w:val="009B51A5"/>
    <w:rsid w:val="009B5617"/>
    <w:rsid w:val="009B61B9"/>
    <w:rsid w:val="009B72EE"/>
    <w:rsid w:val="009C0761"/>
    <w:rsid w:val="009C07B6"/>
    <w:rsid w:val="009C0D4A"/>
    <w:rsid w:val="009C1AA8"/>
    <w:rsid w:val="009C1B55"/>
    <w:rsid w:val="009C22CE"/>
    <w:rsid w:val="009C3565"/>
    <w:rsid w:val="009C6112"/>
    <w:rsid w:val="009C61AA"/>
    <w:rsid w:val="009C665D"/>
    <w:rsid w:val="009C6D9F"/>
    <w:rsid w:val="009C6F3A"/>
    <w:rsid w:val="009C7134"/>
    <w:rsid w:val="009D09CD"/>
    <w:rsid w:val="009D0B01"/>
    <w:rsid w:val="009D1E04"/>
    <w:rsid w:val="009D3EA7"/>
    <w:rsid w:val="009D3F83"/>
    <w:rsid w:val="009D4791"/>
    <w:rsid w:val="009D5CA4"/>
    <w:rsid w:val="009D6CF6"/>
    <w:rsid w:val="009D6DF2"/>
    <w:rsid w:val="009D77D5"/>
    <w:rsid w:val="009E0D38"/>
    <w:rsid w:val="009E162F"/>
    <w:rsid w:val="009E22E5"/>
    <w:rsid w:val="009E2572"/>
    <w:rsid w:val="009E3CD7"/>
    <w:rsid w:val="009E49EC"/>
    <w:rsid w:val="009E56D2"/>
    <w:rsid w:val="009E617A"/>
    <w:rsid w:val="009E6FF7"/>
    <w:rsid w:val="009F179D"/>
    <w:rsid w:val="009F1C57"/>
    <w:rsid w:val="009F1E20"/>
    <w:rsid w:val="009F2F87"/>
    <w:rsid w:val="009F3F66"/>
    <w:rsid w:val="009F6183"/>
    <w:rsid w:val="009F641B"/>
    <w:rsid w:val="009F69E3"/>
    <w:rsid w:val="009F6BCA"/>
    <w:rsid w:val="009F6F20"/>
    <w:rsid w:val="009F7BE9"/>
    <w:rsid w:val="00A021F9"/>
    <w:rsid w:val="00A02CA5"/>
    <w:rsid w:val="00A03A73"/>
    <w:rsid w:val="00A03C40"/>
    <w:rsid w:val="00A0624D"/>
    <w:rsid w:val="00A1155F"/>
    <w:rsid w:val="00A1162D"/>
    <w:rsid w:val="00A13467"/>
    <w:rsid w:val="00A138E0"/>
    <w:rsid w:val="00A13F8B"/>
    <w:rsid w:val="00A1578C"/>
    <w:rsid w:val="00A157B1"/>
    <w:rsid w:val="00A16547"/>
    <w:rsid w:val="00A17FC2"/>
    <w:rsid w:val="00A20765"/>
    <w:rsid w:val="00A2095D"/>
    <w:rsid w:val="00A21CD7"/>
    <w:rsid w:val="00A221EF"/>
    <w:rsid w:val="00A22ABB"/>
    <w:rsid w:val="00A2338F"/>
    <w:rsid w:val="00A233D6"/>
    <w:rsid w:val="00A23D35"/>
    <w:rsid w:val="00A24374"/>
    <w:rsid w:val="00A246EB"/>
    <w:rsid w:val="00A24A5D"/>
    <w:rsid w:val="00A25A6B"/>
    <w:rsid w:val="00A31582"/>
    <w:rsid w:val="00A31A30"/>
    <w:rsid w:val="00A31C93"/>
    <w:rsid w:val="00A3209B"/>
    <w:rsid w:val="00A33682"/>
    <w:rsid w:val="00A33A5C"/>
    <w:rsid w:val="00A33B38"/>
    <w:rsid w:val="00A341B1"/>
    <w:rsid w:val="00A34B5F"/>
    <w:rsid w:val="00A351E1"/>
    <w:rsid w:val="00A3520A"/>
    <w:rsid w:val="00A358A1"/>
    <w:rsid w:val="00A35F70"/>
    <w:rsid w:val="00A365EC"/>
    <w:rsid w:val="00A367CA"/>
    <w:rsid w:val="00A36C4B"/>
    <w:rsid w:val="00A36D40"/>
    <w:rsid w:val="00A37CAA"/>
    <w:rsid w:val="00A37F7E"/>
    <w:rsid w:val="00A40916"/>
    <w:rsid w:val="00A40C4B"/>
    <w:rsid w:val="00A40E61"/>
    <w:rsid w:val="00A416EE"/>
    <w:rsid w:val="00A41E19"/>
    <w:rsid w:val="00A43122"/>
    <w:rsid w:val="00A44177"/>
    <w:rsid w:val="00A503ED"/>
    <w:rsid w:val="00A50472"/>
    <w:rsid w:val="00A50D48"/>
    <w:rsid w:val="00A51584"/>
    <w:rsid w:val="00A51D6C"/>
    <w:rsid w:val="00A525A2"/>
    <w:rsid w:val="00A52A0A"/>
    <w:rsid w:val="00A53907"/>
    <w:rsid w:val="00A54139"/>
    <w:rsid w:val="00A5540C"/>
    <w:rsid w:val="00A55782"/>
    <w:rsid w:val="00A557DD"/>
    <w:rsid w:val="00A55B2E"/>
    <w:rsid w:val="00A55E35"/>
    <w:rsid w:val="00A563DC"/>
    <w:rsid w:val="00A569B8"/>
    <w:rsid w:val="00A56FA7"/>
    <w:rsid w:val="00A601DC"/>
    <w:rsid w:val="00A60D27"/>
    <w:rsid w:val="00A62D9B"/>
    <w:rsid w:val="00A631D7"/>
    <w:rsid w:val="00A633C9"/>
    <w:rsid w:val="00A63D42"/>
    <w:rsid w:val="00A6488C"/>
    <w:rsid w:val="00A65E56"/>
    <w:rsid w:val="00A6714E"/>
    <w:rsid w:val="00A6766C"/>
    <w:rsid w:val="00A677B6"/>
    <w:rsid w:val="00A70042"/>
    <w:rsid w:val="00A70452"/>
    <w:rsid w:val="00A71AC9"/>
    <w:rsid w:val="00A72640"/>
    <w:rsid w:val="00A73040"/>
    <w:rsid w:val="00A740B9"/>
    <w:rsid w:val="00A74E06"/>
    <w:rsid w:val="00A753B9"/>
    <w:rsid w:val="00A7582E"/>
    <w:rsid w:val="00A75E41"/>
    <w:rsid w:val="00A764F2"/>
    <w:rsid w:val="00A76862"/>
    <w:rsid w:val="00A775BF"/>
    <w:rsid w:val="00A77AAF"/>
    <w:rsid w:val="00A805B7"/>
    <w:rsid w:val="00A80763"/>
    <w:rsid w:val="00A80819"/>
    <w:rsid w:val="00A81135"/>
    <w:rsid w:val="00A816F3"/>
    <w:rsid w:val="00A81DCD"/>
    <w:rsid w:val="00A8289D"/>
    <w:rsid w:val="00A83232"/>
    <w:rsid w:val="00A83F3F"/>
    <w:rsid w:val="00A84C6A"/>
    <w:rsid w:val="00A84C97"/>
    <w:rsid w:val="00A85481"/>
    <w:rsid w:val="00A87143"/>
    <w:rsid w:val="00A87D90"/>
    <w:rsid w:val="00A90E2E"/>
    <w:rsid w:val="00A911B2"/>
    <w:rsid w:val="00A922EF"/>
    <w:rsid w:val="00A929F1"/>
    <w:rsid w:val="00A94E90"/>
    <w:rsid w:val="00AA183D"/>
    <w:rsid w:val="00AA2F9E"/>
    <w:rsid w:val="00AA30DC"/>
    <w:rsid w:val="00AA3562"/>
    <w:rsid w:val="00AA379D"/>
    <w:rsid w:val="00AA5252"/>
    <w:rsid w:val="00AA5489"/>
    <w:rsid w:val="00AA54A7"/>
    <w:rsid w:val="00AA6931"/>
    <w:rsid w:val="00AA6EF5"/>
    <w:rsid w:val="00AA7ACA"/>
    <w:rsid w:val="00AB011C"/>
    <w:rsid w:val="00AB1517"/>
    <w:rsid w:val="00AB2A57"/>
    <w:rsid w:val="00AB2F8F"/>
    <w:rsid w:val="00AB55B5"/>
    <w:rsid w:val="00AB5C02"/>
    <w:rsid w:val="00AB70ED"/>
    <w:rsid w:val="00AB7858"/>
    <w:rsid w:val="00AB7D7C"/>
    <w:rsid w:val="00AC004A"/>
    <w:rsid w:val="00AC04D4"/>
    <w:rsid w:val="00AC0ACB"/>
    <w:rsid w:val="00AC34F0"/>
    <w:rsid w:val="00AC3E1B"/>
    <w:rsid w:val="00AC449A"/>
    <w:rsid w:val="00AC45F8"/>
    <w:rsid w:val="00AC49FA"/>
    <w:rsid w:val="00AC5910"/>
    <w:rsid w:val="00AC7B46"/>
    <w:rsid w:val="00AD1050"/>
    <w:rsid w:val="00AD14E9"/>
    <w:rsid w:val="00AD2A6C"/>
    <w:rsid w:val="00AD2A92"/>
    <w:rsid w:val="00AD2C00"/>
    <w:rsid w:val="00AD2D43"/>
    <w:rsid w:val="00AD33BF"/>
    <w:rsid w:val="00AD3C03"/>
    <w:rsid w:val="00AD3E05"/>
    <w:rsid w:val="00AD6244"/>
    <w:rsid w:val="00AD708F"/>
    <w:rsid w:val="00AD7F5F"/>
    <w:rsid w:val="00AE1918"/>
    <w:rsid w:val="00AE19CA"/>
    <w:rsid w:val="00AE19DA"/>
    <w:rsid w:val="00AE3186"/>
    <w:rsid w:val="00AE32BB"/>
    <w:rsid w:val="00AE3F5E"/>
    <w:rsid w:val="00AE5205"/>
    <w:rsid w:val="00AE5351"/>
    <w:rsid w:val="00AE5F2D"/>
    <w:rsid w:val="00AE5FEE"/>
    <w:rsid w:val="00AE7B86"/>
    <w:rsid w:val="00AF0A77"/>
    <w:rsid w:val="00AF1808"/>
    <w:rsid w:val="00AF2A47"/>
    <w:rsid w:val="00AF2C2C"/>
    <w:rsid w:val="00AF5203"/>
    <w:rsid w:val="00AF5A92"/>
    <w:rsid w:val="00AF5C3F"/>
    <w:rsid w:val="00AF5CC2"/>
    <w:rsid w:val="00AF73E7"/>
    <w:rsid w:val="00B00419"/>
    <w:rsid w:val="00B01215"/>
    <w:rsid w:val="00B01438"/>
    <w:rsid w:val="00B02937"/>
    <w:rsid w:val="00B02E97"/>
    <w:rsid w:val="00B03843"/>
    <w:rsid w:val="00B038FF"/>
    <w:rsid w:val="00B03EA8"/>
    <w:rsid w:val="00B0489E"/>
    <w:rsid w:val="00B04B19"/>
    <w:rsid w:val="00B05396"/>
    <w:rsid w:val="00B056E2"/>
    <w:rsid w:val="00B063BE"/>
    <w:rsid w:val="00B0726B"/>
    <w:rsid w:val="00B07B76"/>
    <w:rsid w:val="00B102F2"/>
    <w:rsid w:val="00B10501"/>
    <w:rsid w:val="00B10E31"/>
    <w:rsid w:val="00B1179D"/>
    <w:rsid w:val="00B15F38"/>
    <w:rsid w:val="00B16281"/>
    <w:rsid w:val="00B1677E"/>
    <w:rsid w:val="00B1712F"/>
    <w:rsid w:val="00B173C2"/>
    <w:rsid w:val="00B20B11"/>
    <w:rsid w:val="00B21AEA"/>
    <w:rsid w:val="00B2251E"/>
    <w:rsid w:val="00B23FC2"/>
    <w:rsid w:val="00B2541C"/>
    <w:rsid w:val="00B26811"/>
    <w:rsid w:val="00B27AA0"/>
    <w:rsid w:val="00B27B37"/>
    <w:rsid w:val="00B27C31"/>
    <w:rsid w:val="00B27D76"/>
    <w:rsid w:val="00B31377"/>
    <w:rsid w:val="00B3188E"/>
    <w:rsid w:val="00B3282C"/>
    <w:rsid w:val="00B3374B"/>
    <w:rsid w:val="00B338D4"/>
    <w:rsid w:val="00B341C9"/>
    <w:rsid w:val="00B35296"/>
    <w:rsid w:val="00B352EA"/>
    <w:rsid w:val="00B35A62"/>
    <w:rsid w:val="00B35B5A"/>
    <w:rsid w:val="00B40127"/>
    <w:rsid w:val="00B40587"/>
    <w:rsid w:val="00B409AB"/>
    <w:rsid w:val="00B41222"/>
    <w:rsid w:val="00B427A0"/>
    <w:rsid w:val="00B43D38"/>
    <w:rsid w:val="00B442D8"/>
    <w:rsid w:val="00B4487C"/>
    <w:rsid w:val="00B467DB"/>
    <w:rsid w:val="00B468A3"/>
    <w:rsid w:val="00B47FEC"/>
    <w:rsid w:val="00B50720"/>
    <w:rsid w:val="00B510B8"/>
    <w:rsid w:val="00B51CBA"/>
    <w:rsid w:val="00B51EC8"/>
    <w:rsid w:val="00B52599"/>
    <w:rsid w:val="00B533F6"/>
    <w:rsid w:val="00B53587"/>
    <w:rsid w:val="00B55028"/>
    <w:rsid w:val="00B55BC0"/>
    <w:rsid w:val="00B56343"/>
    <w:rsid w:val="00B569D6"/>
    <w:rsid w:val="00B56FD9"/>
    <w:rsid w:val="00B570B5"/>
    <w:rsid w:val="00B5789C"/>
    <w:rsid w:val="00B57FAA"/>
    <w:rsid w:val="00B612AB"/>
    <w:rsid w:val="00B61839"/>
    <w:rsid w:val="00B62293"/>
    <w:rsid w:val="00B625FD"/>
    <w:rsid w:val="00B626E4"/>
    <w:rsid w:val="00B65899"/>
    <w:rsid w:val="00B65B5B"/>
    <w:rsid w:val="00B67B3F"/>
    <w:rsid w:val="00B67CC2"/>
    <w:rsid w:val="00B718FF"/>
    <w:rsid w:val="00B72F46"/>
    <w:rsid w:val="00B7340B"/>
    <w:rsid w:val="00B741C1"/>
    <w:rsid w:val="00B74274"/>
    <w:rsid w:val="00B747AC"/>
    <w:rsid w:val="00B74B70"/>
    <w:rsid w:val="00B763FE"/>
    <w:rsid w:val="00B7690E"/>
    <w:rsid w:val="00B76D90"/>
    <w:rsid w:val="00B77439"/>
    <w:rsid w:val="00B77E64"/>
    <w:rsid w:val="00B806A2"/>
    <w:rsid w:val="00B80D38"/>
    <w:rsid w:val="00B80E2F"/>
    <w:rsid w:val="00B80F98"/>
    <w:rsid w:val="00B8180E"/>
    <w:rsid w:val="00B82332"/>
    <w:rsid w:val="00B823F9"/>
    <w:rsid w:val="00B82ABD"/>
    <w:rsid w:val="00B83714"/>
    <w:rsid w:val="00B83951"/>
    <w:rsid w:val="00B83ED2"/>
    <w:rsid w:val="00B840B5"/>
    <w:rsid w:val="00B8540A"/>
    <w:rsid w:val="00B854AC"/>
    <w:rsid w:val="00B85B7C"/>
    <w:rsid w:val="00B863C4"/>
    <w:rsid w:val="00B866B7"/>
    <w:rsid w:val="00B86948"/>
    <w:rsid w:val="00B87E8B"/>
    <w:rsid w:val="00B87FE6"/>
    <w:rsid w:val="00B90476"/>
    <w:rsid w:val="00B906F7"/>
    <w:rsid w:val="00B910F7"/>
    <w:rsid w:val="00B9138D"/>
    <w:rsid w:val="00B923C6"/>
    <w:rsid w:val="00B93928"/>
    <w:rsid w:val="00B93A99"/>
    <w:rsid w:val="00B93E74"/>
    <w:rsid w:val="00B94DD2"/>
    <w:rsid w:val="00B95708"/>
    <w:rsid w:val="00B95D6D"/>
    <w:rsid w:val="00B95EFD"/>
    <w:rsid w:val="00B968ED"/>
    <w:rsid w:val="00B975D5"/>
    <w:rsid w:val="00BA0B51"/>
    <w:rsid w:val="00BA0C2F"/>
    <w:rsid w:val="00BA25A9"/>
    <w:rsid w:val="00BA274F"/>
    <w:rsid w:val="00BA316D"/>
    <w:rsid w:val="00BA3948"/>
    <w:rsid w:val="00BA39F4"/>
    <w:rsid w:val="00BA43E5"/>
    <w:rsid w:val="00BA611C"/>
    <w:rsid w:val="00BA61EB"/>
    <w:rsid w:val="00BB198C"/>
    <w:rsid w:val="00BB3EC9"/>
    <w:rsid w:val="00BB4045"/>
    <w:rsid w:val="00BB4547"/>
    <w:rsid w:val="00BB5CE6"/>
    <w:rsid w:val="00BB5F1E"/>
    <w:rsid w:val="00BB6962"/>
    <w:rsid w:val="00BB6B54"/>
    <w:rsid w:val="00BB72EE"/>
    <w:rsid w:val="00BB75A9"/>
    <w:rsid w:val="00BC03B5"/>
    <w:rsid w:val="00BC0AE6"/>
    <w:rsid w:val="00BC1297"/>
    <w:rsid w:val="00BC193D"/>
    <w:rsid w:val="00BC1995"/>
    <w:rsid w:val="00BC1D4B"/>
    <w:rsid w:val="00BC220D"/>
    <w:rsid w:val="00BC261E"/>
    <w:rsid w:val="00BC2C6A"/>
    <w:rsid w:val="00BC3ADC"/>
    <w:rsid w:val="00BC552A"/>
    <w:rsid w:val="00BC5E18"/>
    <w:rsid w:val="00BC6909"/>
    <w:rsid w:val="00BC6E89"/>
    <w:rsid w:val="00BD0FF5"/>
    <w:rsid w:val="00BD1613"/>
    <w:rsid w:val="00BD162C"/>
    <w:rsid w:val="00BD1A78"/>
    <w:rsid w:val="00BD1B0C"/>
    <w:rsid w:val="00BD26C9"/>
    <w:rsid w:val="00BD2AE3"/>
    <w:rsid w:val="00BE095B"/>
    <w:rsid w:val="00BE24E1"/>
    <w:rsid w:val="00BE287C"/>
    <w:rsid w:val="00BE2FAE"/>
    <w:rsid w:val="00BE3723"/>
    <w:rsid w:val="00BE43A1"/>
    <w:rsid w:val="00BE52A4"/>
    <w:rsid w:val="00BE57B6"/>
    <w:rsid w:val="00BE7B84"/>
    <w:rsid w:val="00BF0DDA"/>
    <w:rsid w:val="00BF348D"/>
    <w:rsid w:val="00BF3F02"/>
    <w:rsid w:val="00BF4087"/>
    <w:rsid w:val="00BF44C3"/>
    <w:rsid w:val="00BF5575"/>
    <w:rsid w:val="00BF72FC"/>
    <w:rsid w:val="00BF750B"/>
    <w:rsid w:val="00BF76E8"/>
    <w:rsid w:val="00C0014D"/>
    <w:rsid w:val="00C03745"/>
    <w:rsid w:val="00C04AC8"/>
    <w:rsid w:val="00C0513D"/>
    <w:rsid w:val="00C05F22"/>
    <w:rsid w:val="00C06642"/>
    <w:rsid w:val="00C06B17"/>
    <w:rsid w:val="00C07039"/>
    <w:rsid w:val="00C07316"/>
    <w:rsid w:val="00C10E64"/>
    <w:rsid w:val="00C10E66"/>
    <w:rsid w:val="00C11433"/>
    <w:rsid w:val="00C116DB"/>
    <w:rsid w:val="00C117FA"/>
    <w:rsid w:val="00C119BF"/>
    <w:rsid w:val="00C1215A"/>
    <w:rsid w:val="00C12D0D"/>
    <w:rsid w:val="00C12DF3"/>
    <w:rsid w:val="00C13648"/>
    <w:rsid w:val="00C13C96"/>
    <w:rsid w:val="00C13E02"/>
    <w:rsid w:val="00C143BE"/>
    <w:rsid w:val="00C14445"/>
    <w:rsid w:val="00C1612B"/>
    <w:rsid w:val="00C17EDF"/>
    <w:rsid w:val="00C17F63"/>
    <w:rsid w:val="00C215A0"/>
    <w:rsid w:val="00C22B43"/>
    <w:rsid w:val="00C239E7"/>
    <w:rsid w:val="00C24A72"/>
    <w:rsid w:val="00C25582"/>
    <w:rsid w:val="00C257D0"/>
    <w:rsid w:val="00C262C8"/>
    <w:rsid w:val="00C26D6F"/>
    <w:rsid w:val="00C27442"/>
    <w:rsid w:val="00C30096"/>
    <w:rsid w:val="00C30E49"/>
    <w:rsid w:val="00C30F68"/>
    <w:rsid w:val="00C3115D"/>
    <w:rsid w:val="00C32B14"/>
    <w:rsid w:val="00C32C2A"/>
    <w:rsid w:val="00C33626"/>
    <w:rsid w:val="00C33677"/>
    <w:rsid w:val="00C33831"/>
    <w:rsid w:val="00C365F5"/>
    <w:rsid w:val="00C37137"/>
    <w:rsid w:val="00C374B4"/>
    <w:rsid w:val="00C37DF5"/>
    <w:rsid w:val="00C37F16"/>
    <w:rsid w:val="00C40F65"/>
    <w:rsid w:val="00C41310"/>
    <w:rsid w:val="00C420A0"/>
    <w:rsid w:val="00C42AE0"/>
    <w:rsid w:val="00C42D5E"/>
    <w:rsid w:val="00C43004"/>
    <w:rsid w:val="00C451E5"/>
    <w:rsid w:val="00C47C3B"/>
    <w:rsid w:val="00C51C50"/>
    <w:rsid w:val="00C522F4"/>
    <w:rsid w:val="00C52D66"/>
    <w:rsid w:val="00C5373D"/>
    <w:rsid w:val="00C5487F"/>
    <w:rsid w:val="00C54E0C"/>
    <w:rsid w:val="00C56D11"/>
    <w:rsid w:val="00C57984"/>
    <w:rsid w:val="00C57C5C"/>
    <w:rsid w:val="00C6078F"/>
    <w:rsid w:val="00C61691"/>
    <w:rsid w:val="00C6215E"/>
    <w:rsid w:val="00C6348A"/>
    <w:rsid w:val="00C63809"/>
    <w:rsid w:val="00C63A0E"/>
    <w:rsid w:val="00C63B9D"/>
    <w:rsid w:val="00C63C67"/>
    <w:rsid w:val="00C6570C"/>
    <w:rsid w:val="00C66F2B"/>
    <w:rsid w:val="00C67641"/>
    <w:rsid w:val="00C704D7"/>
    <w:rsid w:val="00C70850"/>
    <w:rsid w:val="00C70E73"/>
    <w:rsid w:val="00C7168A"/>
    <w:rsid w:val="00C71A9D"/>
    <w:rsid w:val="00C721DF"/>
    <w:rsid w:val="00C72208"/>
    <w:rsid w:val="00C7234B"/>
    <w:rsid w:val="00C72530"/>
    <w:rsid w:val="00C72555"/>
    <w:rsid w:val="00C72914"/>
    <w:rsid w:val="00C73AEB"/>
    <w:rsid w:val="00C73E5C"/>
    <w:rsid w:val="00C750B2"/>
    <w:rsid w:val="00C75837"/>
    <w:rsid w:val="00C76540"/>
    <w:rsid w:val="00C76626"/>
    <w:rsid w:val="00C80AD1"/>
    <w:rsid w:val="00C80B70"/>
    <w:rsid w:val="00C817D3"/>
    <w:rsid w:val="00C8288D"/>
    <w:rsid w:val="00C836A7"/>
    <w:rsid w:val="00C83838"/>
    <w:rsid w:val="00C841E9"/>
    <w:rsid w:val="00C85057"/>
    <w:rsid w:val="00C8612F"/>
    <w:rsid w:val="00C866EF"/>
    <w:rsid w:val="00C86F9A"/>
    <w:rsid w:val="00C8760B"/>
    <w:rsid w:val="00C9089D"/>
    <w:rsid w:val="00C913CF"/>
    <w:rsid w:val="00C91E69"/>
    <w:rsid w:val="00C96200"/>
    <w:rsid w:val="00C97702"/>
    <w:rsid w:val="00C97BCF"/>
    <w:rsid w:val="00C97CBB"/>
    <w:rsid w:val="00CA136F"/>
    <w:rsid w:val="00CA1A0A"/>
    <w:rsid w:val="00CA28A5"/>
    <w:rsid w:val="00CA2FD4"/>
    <w:rsid w:val="00CA3257"/>
    <w:rsid w:val="00CA4DE7"/>
    <w:rsid w:val="00CA6208"/>
    <w:rsid w:val="00CA7782"/>
    <w:rsid w:val="00CB084E"/>
    <w:rsid w:val="00CB0E48"/>
    <w:rsid w:val="00CB23D1"/>
    <w:rsid w:val="00CB2BD0"/>
    <w:rsid w:val="00CB31B1"/>
    <w:rsid w:val="00CB4DD0"/>
    <w:rsid w:val="00CB535C"/>
    <w:rsid w:val="00CB572B"/>
    <w:rsid w:val="00CB5EFF"/>
    <w:rsid w:val="00CB5FD8"/>
    <w:rsid w:val="00CB60BF"/>
    <w:rsid w:val="00CB61D2"/>
    <w:rsid w:val="00CB66D6"/>
    <w:rsid w:val="00CC0E86"/>
    <w:rsid w:val="00CC0F91"/>
    <w:rsid w:val="00CC1612"/>
    <w:rsid w:val="00CC230E"/>
    <w:rsid w:val="00CC3217"/>
    <w:rsid w:val="00CC358A"/>
    <w:rsid w:val="00CC3F17"/>
    <w:rsid w:val="00CC50E5"/>
    <w:rsid w:val="00CC6C25"/>
    <w:rsid w:val="00CD0359"/>
    <w:rsid w:val="00CD0424"/>
    <w:rsid w:val="00CD091D"/>
    <w:rsid w:val="00CD0AE8"/>
    <w:rsid w:val="00CD1755"/>
    <w:rsid w:val="00CD3529"/>
    <w:rsid w:val="00CD5287"/>
    <w:rsid w:val="00CD6D25"/>
    <w:rsid w:val="00CD7C2D"/>
    <w:rsid w:val="00CE0AD7"/>
    <w:rsid w:val="00CE1DAC"/>
    <w:rsid w:val="00CE229C"/>
    <w:rsid w:val="00CE2E80"/>
    <w:rsid w:val="00CE49EC"/>
    <w:rsid w:val="00CE4CFE"/>
    <w:rsid w:val="00CE5005"/>
    <w:rsid w:val="00CE63F1"/>
    <w:rsid w:val="00CE6578"/>
    <w:rsid w:val="00CE6BE1"/>
    <w:rsid w:val="00CE7780"/>
    <w:rsid w:val="00CE7CDD"/>
    <w:rsid w:val="00CF04DC"/>
    <w:rsid w:val="00CF2328"/>
    <w:rsid w:val="00CF382A"/>
    <w:rsid w:val="00CF4161"/>
    <w:rsid w:val="00CF4174"/>
    <w:rsid w:val="00CF4521"/>
    <w:rsid w:val="00CF47A0"/>
    <w:rsid w:val="00CF655F"/>
    <w:rsid w:val="00CF695A"/>
    <w:rsid w:val="00D01222"/>
    <w:rsid w:val="00D01F6C"/>
    <w:rsid w:val="00D02504"/>
    <w:rsid w:val="00D03C4D"/>
    <w:rsid w:val="00D0500B"/>
    <w:rsid w:val="00D05C4A"/>
    <w:rsid w:val="00D069A6"/>
    <w:rsid w:val="00D077B7"/>
    <w:rsid w:val="00D1053F"/>
    <w:rsid w:val="00D10C1F"/>
    <w:rsid w:val="00D10DE4"/>
    <w:rsid w:val="00D118AB"/>
    <w:rsid w:val="00D1253B"/>
    <w:rsid w:val="00D125C9"/>
    <w:rsid w:val="00D12F72"/>
    <w:rsid w:val="00D152FE"/>
    <w:rsid w:val="00D15564"/>
    <w:rsid w:val="00D155A5"/>
    <w:rsid w:val="00D15670"/>
    <w:rsid w:val="00D16CC4"/>
    <w:rsid w:val="00D1797A"/>
    <w:rsid w:val="00D17E59"/>
    <w:rsid w:val="00D22025"/>
    <w:rsid w:val="00D23795"/>
    <w:rsid w:val="00D247BF"/>
    <w:rsid w:val="00D25411"/>
    <w:rsid w:val="00D25C37"/>
    <w:rsid w:val="00D2672A"/>
    <w:rsid w:val="00D27E27"/>
    <w:rsid w:val="00D30601"/>
    <w:rsid w:val="00D31CCB"/>
    <w:rsid w:val="00D321C1"/>
    <w:rsid w:val="00D32227"/>
    <w:rsid w:val="00D32CD8"/>
    <w:rsid w:val="00D32DD3"/>
    <w:rsid w:val="00D338A8"/>
    <w:rsid w:val="00D339F9"/>
    <w:rsid w:val="00D3549B"/>
    <w:rsid w:val="00D35659"/>
    <w:rsid w:val="00D3577D"/>
    <w:rsid w:val="00D37B9A"/>
    <w:rsid w:val="00D37E86"/>
    <w:rsid w:val="00D400ED"/>
    <w:rsid w:val="00D405A3"/>
    <w:rsid w:val="00D40A26"/>
    <w:rsid w:val="00D4148B"/>
    <w:rsid w:val="00D417B0"/>
    <w:rsid w:val="00D42C03"/>
    <w:rsid w:val="00D4360F"/>
    <w:rsid w:val="00D44152"/>
    <w:rsid w:val="00D457F7"/>
    <w:rsid w:val="00D45843"/>
    <w:rsid w:val="00D4776C"/>
    <w:rsid w:val="00D503D9"/>
    <w:rsid w:val="00D5067A"/>
    <w:rsid w:val="00D509AB"/>
    <w:rsid w:val="00D510DD"/>
    <w:rsid w:val="00D51499"/>
    <w:rsid w:val="00D5271F"/>
    <w:rsid w:val="00D53ED8"/>
    <w:rsid w:val="00D54D77"/>
    <w:rsid w:val="00D56522"/>
    <w:rsid w:val="00D57BEF"/>
    <w:rsid w:val="00D57E0B"/>
    <w:rsid w:val="00D60997"/>
    <w:rsid w:val="00D60EBB"/>
    <w:rsid w:val="00D61670"/>
    <w:rsid w:val="00D61E70"/>
    <w:rsid w:val="00D623CC"/>
    <w:rsid w:val="00D63033"/>
    <w:rsid w:val="00D63AA2"/>
    <w:rsid w:val="00D647FD"/>
    <w:rsid w:val="00D649E1"/>
    <w:rsid w:val="00D64BA9"/>
    <w:rsid w:val="00D67475"/>
    <w:rsid w:val="00D67B83"/>
    <w:rsid w:val="00D71800"/>
    <w:rsid w:val="00D725E8"/>
    <w:rsid w:val="00D7286A"/>
    <w:rsid w:val="00D72E16"/>
    <w:rsid w:val="00D7472C"/>
    <w:rsid w:val="00D75544"/>
    <w:rsid w:val="00D75C4B"/>
    <w:rsid w:val="00D75F3E"/>
    <w:rsid w:val="00D77B1A"/>
    <w:rsid w:val="00D80EFC"/>
    <w:rsid w:val="00D8103E"/>
    <w:rsid w:val="00D81D46"/>
    <w:rsid w:val="00D83496"/>
    <w:rsid w:val="00D8529A"/>
    <w:rsid w:val="00D85699"/>
    <w:rsid w:val="00D8754A"/>
    <w:rsid w:val="00D878B2"/>
    <w:rsid w:val="00D909CC"/>
    <w:rsid w:val="00D91C51"/>
    <w:rsid w:val="00D934EA"/>
    <w:rsid w:val="00D93D4D"/>
    <w:rsid w:val="00D94E36"/>
    <w:rsid w:val="00D9541D"/>
    <w:rsid w:val="00D9551E"/>
    <w:rsid w:val="00D95AE8"/>
    <w:rsid w:val="00D95FB2"/>
    <w:rsid w:val="00D96F06"/>
    <w:rsid w:val="00D976F4"/>
    <w:rsid w:val="00D97D93"/>
    <w:rsid w:val="00DA2394"/>
    <w:rsid w:val="00DA26F2"/>
    <w:rsid w:val="00DA2D87"/>
    <w:rsid w:val="00DA33B4"/>
    <w:rsid w:val="00DA3401"/>
    <w:rsid w:val="00DA5411"/>
    <w:rsid w:val="00DA70E3"/>
    <w:rsid w:val="00DA782A"/>
    <w:rsid w:val="00DB0433"/>
    <w:rsid w:val="00DB054D"/>
    <w:rsid w:val="00DB283C"/>
    <w:rsid w:val="00DB28E6"/>
    <w:rsid w:val="00DB2D60"/>
    <w:rsid w:val="00DB3065"/>
    <w:rsid w:val="00DB3537"/>
    <w:rsid w:val="00DB3AF4"/>
    <w:rsid w:val="00DB4134"/>
    <w:rsid w:val="00DB4176"/>
    <w:rsid w:val="00DB50B2"/>
    <w:rsid w:val="00DB5C87"/>
    <w:rsid w:val="00DB6131"/>
    <w:rsid w:val="00DB6AEF"/>
    <w:rsid w:val="00DB6FF6"/>
    <w:rsid w:val="00DC08FD"/>
    <w:rsid w:val="00DC14FF"/>
    <w:rsid w:val="00DC20FC"/>
    <w:rsid w:val="00DC221E"/>
    <w:rsid w:val="00DC32AE"/>
    <w:rsid w:val="00DC4FA4"/>
    <w:rsid w:val="00DC52F3"/>
    <w:rsid w:val="00DC5311"/>
    <w:rsid w:val="00DC6FC2"/>
    <w:rsid w:val="00DC7D7D"/>
    <w:rsid w:val="00DD0CDA"/>
    <w:rsid w:val="00DD0D84"/>
    <w:rsid w:val="00DD2C08"/>
    <w:rsid w:val="00DD31E1"/>
    <w:rsid w:val="00DD3B94"/>
    <w:rsid w:val="00DD41FF"/>
    <w:rsid w:val="00DD445F"/>
    <w:rsid w:val="00DD45DA"/>
    <w:rsid w:val="00DD553A"/>
    <w:rsid w:val="00DD5D90"/>
    <w:rsid w:val="00DE0B5A"/>
    <w:rsid w:val="00DE12C5"/>
    <w:rsid w:val="00DE150D"/>
    <w:rsid w:val="00DE214F"/>
    <w:rsid w:val="00DE22F9"/>
    <w:rsid w:val="00DE2626"/>
    <w:rsid w:val="00DE2960"/>
    <w:rsid w:val="00DE442B"/>
    <w:rsid w:val="00DE57C9"/>
    <w:rsid w:val="00DF0F4D"/>
    <w:rsid w:val="00DF1763"/>
    <w:rsid w:val="00DF29F9"/>
    <w:rsid w:val="00DF2EAD"/>
    <w:rsid w:val="00DF34A2"/>
    <w:rsid w:val="00DF3B71"/>
    <w:rsid w:val="00DF3BDE"/>
    <w:rsid w:val="00DF3E45"/>
    <w:rsid w:val="00DF4F2C"/>
    <w:rsid w:val="00DF5145"/>
    <w:rsid w:val="00DF702F"/>
    <w:rsid w:val="00DF7805"/>
    <w:rsid w:val="00E00143"/>
    <w:rsid w:val="00E00639"/>
    <w:rsid w:val="00E01E6D"/>
    <w:rsid w:val="00E0321A"/>
    <w:rsid w:val="00E04719"/>
    <w:rsid w:val="00E04C7B"/>
    <w:rsid w:val="00E05767"/>
    <w:rsid w:val="00E07B62"/>
    <w:rsid w:val="00E11696"/>
    <w:rsid w:val="00E11A2F"/>
    <w:rsid w:val="00E1225E"/>
    <w:rsid w:val="00E133BA"/>
    <w:rsid w:val="00E13717"/>
    <w:rsid w:val="00E139D9"/>
    <w:rsid w:val="00E15215"/>
    <w:rsid w:val="00E15E2C"/>
    <w:rsid w:val="00E17387"/>
    <w:rsid w:val="00E20205"/>
    <w:rsid w:val="00E21134"/>
    <w:rsid w:val="00E21C3E"/>
    <w:rsid w:val="00E23933"/>
    <w:rsid w:val="00E23CDE"/>
    <w:rsid w:val="00E243BB"/>
    <w:rsid w:val="00E25A62"/>
    <w:rsid w:val="00E2696F"/>
    <w:rsid w:val="00E274F6"/>
    <w:rsid w:val="00E27985"/>
    <w:rsid w:val="00E27A1F"/>
    <w:rsid w:val="00E308D0"/>
    <w:rsid w:val="00E312FB"/>
    <w:rsid w:val="00E31D3E"/>
    <w:rsid w:val="00E332D1"/>
    <w:rsid w:val="00E34809"/>
    <w:rsid w:val="00E35EB2"/>
    <w:rsid w:val="00E36B68"/>
    <w:rsid w:val="00E37045"/>
    <w:rsid w:val="00E37392"/>
    <w:rsid w:val="00E37B65"/>
    <w:rsid w:val="00E37BE4"/>
    <w:rsid w:val="00E40232"/>
    <w:rsid w:val="00E40A68"/>
    <w:rsid w:val="00E42395"/>
    <w:rsid w:val="00E42B16"/>
    <w:rsid w:val="00E4392B"/>
    <w:rsid w:val="00E44C99"/>
    <w:rsid w:val="00E45323"/>
    <w:rsid w:val="00E462B2"/>
    <w:rsid w:val="00E471B8"/>
    <w:rsid w:val="00E5130D"/>
    <w:rsid w:val="00E52BC1"/>
    <w:rsid w:val="00E53261"/>
    <w:rsid w:val="00E5418B"/>
    <w:rsid w:val="00E54195"/>
    <w:rsid w:val="00E549D5"/>
    <w:rsid w:val="00E54BBF"/>
    <w:rsid w:val="00E54E24"/>
    <w:rsid w:val="00E55603"/>
    <w:rsid w:val="00E5561C"/>
    <w:rsid w:val="00E56086"/>
    <w:rsid w:val="00E57168"/>
    <w:rsid w:val="00E5731F"/>
    <w:rsid w:val="00E60209"/>
    <w:rsid w:val="00E612ED"/>
    <w:rsid w:val="00E620B8"/>
    <w:rsid w:val="00E620E3"/>
    <w:rsid w:val="00E62125"/>
    <w:rsid w:val="00E63488"/>
    <w:rsid w:val="00E644E5"/>
    <w:rsid w:val="00E644F4"/>
    <w:rsid w:val="00E649F8"/>
    <w:rsid w:val="00E6512D"/>
    <w:rsid w:val="00E65843"/>
    <w:rsid w:val="00E6679E"/>
    <w:rsid w:val="00E716AC"/>
    <w:rsid w:val="00E71944"/>
    <w:rsid w:val="00E7229D"/>
    <w:rsid w:val="00E7310E"/>
    <w:rsid w:val="00E736E3"/>
    <w:rsid w:val="00E73E73"/>
    <w:rsid w:val="00E74370"/>
    <w:rsid w:val="00E74C78"/>
    <w:rsid w:val="00E74CD8"/>
    <w:rsid w:val="00E763D1"/>
    <w:rsid w:val="00E77095"/>
    <w:rsid w:val="00E770AD"/>
    <w:rsid w:val="00E8020C"/>
    <w:rsid w:val="00E803F2"/>
    <w:rsid w:val="00E804FB"/>
    <w:rsid w:val="00E80F36"/>
    <w:rsid w:val="00E8190F"/>
    <w:rsid w:val="00E867DF"/>
    <w:rsid w:val="00E904B8"/>
    <w:rsid w:val="00E908BA"/>
    <w:rsid w:val="00E912FB"/>
    <w:rsid w:val="00E915B2"/>
    <w:rsid w:val="00E91B0E"/>
    <w:rsid w:val="00E920E3"/>
    <w:rsid w:val="00E92B1D"/>
    <w:rsid w:val="00E93229"/>
    <w:rsid w:val="00E932D8"/>
    <w:rsid w:val="00E93F17"/>
    <w:rsid w:val="00E94877"/>
    <w:rsid w:val="00E949BD"/>
    <w:rsid w:val="00E94C08"/>
    <w:rsid w:val="00E96074"/>
    <w:rsid w:val="00E964D9"/>
    <w:rsid w:val="00E96834"/>
    <w:rsid w:val="00EA20FB"/>
    <w:rsid w:val="00EA2CA8"/>
    <w:rsid w:val="00EA3087"/>
    <w:rsid w:val="00EA33A9"/>
    <w:rsid w:val="00EA3705"/>
    <w:rsid w:val="00EA417C"/>
    <w:rsid w:val="00EA41C5"/>
    <w:rsid w:val="00EA462D"/>
    <w:rsid w:val="00EA4BD6"/>
    <w:rsid w:val="00EA6F14"/>
    <w:rsid w:val="00EA72BD"/>
    <w:rsid w:val="00EA7E68"/>
    <w:rsid w:val="00EB0584"/>
    <w:rsid w:val="00EB0FA1"/>
    <w:rsid w:val="00EB322D"/>
    <w:rsid w:val="00EB52C8"/>
    <w:rsid w:val="00EB5383"/>
    <w:rsid w:val="00EB5882"/>
    <w:rsid w:val="00EB5D74"/>
    <w:rsid w:val="00EB6067"/>
    <w:rsid w:val="00EB6CED"/>
    <w:rsid w:val="00EC0707"/>
    <w:rsid w:val="00EC0CA7"/>
    <w:rsid w:val="00EC3D29"/>
    <w:rsid w:val="00EC3F7A"/>
    <w:rsid w:val="00EC44D3"/>
    <w:rsid w:val="00EC4963"/>
    <w:rsid w:val="00EC4EA3"/>
    <w:rsid w:val="00EC5C33"/>
    <w:rsid w:val="00EC77A5"/>
    <w:rsid w:val="00ED0277"/>
    <w:rsid w:val="00ED0B7D"/>
    <w:rsid w:val="00ED0F66"/>
    <w:rsid w:val="00ED11CC"/>
    <w:rsid w:val="00ED18B6"/>
    <w:rsid w:val="00ED1E2D"/>
    <w:rsid w:val="00ED3577"/>
    <w:rsid w:val="00ED4D43"/>
    <w:rsid w:val="00ED5DDD"/>
    <w:rsid w:val="00ED7B89"/>
    <w:rsid w:val="00ED7E47"/>
    <w:rsid w:val="00EE06F4"/>
    <w:rsid w:val="00EE0E17"/>
    <w:rsid w:val="00EE2790"/>
    <w:rsid w:val="00EE29DC"/>
    <w:rsid w:val="00EE2AB3"/>
    <w:rsid w:val="00EE3280"/>
    <w:rsid w:val="00EE38D4"/>
    <w:rsid w:val="00EE4F5E"/>
    <w:rsid w:val="00EE511D"/>
    <w:rsid w:val="00EE704D"/>
    <w:rsid w:val="00EE7EBD"/>
    <w:rsid w:val="00EF1DD3"/>
    <w:rsid w:val="00EF313A"/>
    <w:rsid w:val="00EF3E57"/>
    <w:rsid w:val="00EF646C"/>
    <w:rsid w:val="00EF69AA"/>
    <w:rsid w:val="00EF6B01"/>
    <w:rsid w:val="00EF7B12"/>
    <w:rsid w:val="00EF7B9E"/>
    <w:rsid w:val="00F010CC"/>
    <w:rsid w:val="00F024C1"/>
    <w:rsid w:val="00F02668"/>
    <w:rsid w:val="00F02D0B"/>
    <w:rsid w:val="00F05ECD"/>
    <w:rsid w:val="00F07534"/>
    <w:rsid w:val="00F10131"/>
    <w:rsid w:val="00F102CA"/>
    <w:rsid w:val="00F1045B"/>
    <w:rsid w:val="00F10A38"/>
    <w:rsid w:val="00F125B3"/>
    <w:rsid w:val="00F12CFA"/>
    <w:rsid w:val="00F135AE"/>
    <w:rsid w:val="00F14CA7"/>
    <w:rsid w:val="00F240DD"/>
    <w:rsid w:val="00F24F6A"/>
    <w:rsid w:val="00F25DD4"/>
    <w:rsid w:val="00F272CD"/>
    <w:rsid w:val="00F30F07"/>
    <w:rsid w:val="00F31A41"/>
    <w:rsid w:val="00F3254A"/>
    <w:rsid w:val="00F32CCC"/>
    <w:rsid w:val="00F3437F"/>
    <w:rsid w:val="00F34B89"/>
    <w:rsid w:val="00F3507F"/>
    <w:rsid w:val="00F3518D"/>
    <w:rsid w:val="00F3540C"/>
    <w:rsid w:val="00F35633"/>
    <w:rsid w:val="00F35814"/>
    <w:rsid w:val="00F35CF8"/>
    <w:rsid w:val="00F36600"/>
    <w:rsid w:val="00F36B9A"/>
    <w:rsid w:val="00F37F52"/>
    <w:rsid w:val="00F400E1"/>
    <w:rsid w:val="00F40E88"/>
    <w:rsid w:val="00F41BC2"/>
    <w:rsid w:val="00F41E1E"/>
    <w:rsid w:val="00F4536A"/>
    <w:rsid w:val="00F46C4A"/>
    <w:rsid w:val="00F50647"/>
    <w:rsid w:val="00F513BA"/>
    <w:rsid w:val="00F518FD"/>
    <w:rsid w:val="00F54A40"/>
    <w:rsid w:val="00F61149"/>
    <w:rsid w:val="00F619E4"/>
    <w:rsid w:val="00F620BF"/>
    <w:rsid w:val="00F62AF9"/>
    <w:rsid w:val="00F63209"/>
    <w:rsid w:val="00F634D5"/>
    <w:rsid w:val="00F64AC7"/>
    <w:rsid w:val="00F64FCA"/>
    <w:rsid w:val="00F64FCF"/>
    <w:rsid w:val="00F65512"/>
    <w:rsid w:val="00F66813"/>
    <w:rsid w:val="00F66A1F"/>
    <w:rsid w:val="00F66A93"/>
    <w:rsid w:val="00F67490"/>
    <w:rsid w:val="00F71CE4"/>
    <w:rsid w:val="00F72D52"/>
    <w:rsid w:val="00F73747"/>
    <w:rsid w:val="00F73847"/>
    <w:rsid w:val="00F73B6E"/>
    <w:rsid w:val="00F73C52"/>
    <w:rsid w:val="00F73DBD"/>
    <w:rsid w:val="00F74224"/>
    <w:rsid w:val="00F754F0"/>
    <w:rsid w:val="00F75626"/>
    <w:rsid w:val="00F7605A"/>
    <w:rsid w:val="00F76BC3"/>
    <w:rsid w:val="00F7796C"/>
    <w:rsid w:val="00F80650"/>
    <w:rsid w:val="00F808DB"/>
    <w:rsid w:val="00F80AF4"/>
    <w:rsid w:val="00F82051"/>
    <w:rsid w:val="00F827B2"/>
    <w:rsid w:val="00F85E2B"/>
    <w:rsid w:val="00F878DC"/>
    <w:rsid w:val="00F90B91"/>
    <w:rsid w:val="00F918DB"/>
    <w:rsid w:val="00F91C02"/>
    <w:rsid w:val="00F91D7E"/>
    <w:rsid w:val="00F920B2"/>
    <w:rsid w:val="00F922F0"/>
    <w:rsid w:val="00F93344"/>
    <w:rsid w:val="00F93D34"/>
    <w:rsid w:val="00F94C41"/>
    <w:rsid w:val="00F94F29"/>
    <w:rsid w:val="00F954F0"/>
    <w:rsid w:val="00F955F8"/>
    <w:rsid w:val="00F9576F"/>
    <w:rsid w:val="00F95790"/>
    <w:rsid w:val="00F95885"/>
    <w:rsid w:val="00F9714C"/>
    <w:rsid w:val="00F9763D"/>
    <w:rsid w:val="00F97B98"/>
    <w:rsid w:val="00FA1D18"/>
    <w:rsid w:val="00FA2F31"/>
    <w:rsid w:val="00FA3538"/>
    <w:rsid w:val="00FA3768"/>
    <w:rsid w:val="00FA39D6"/>
    <w:rsid w:val="00FA3EA3"/>
    <w:rsid w:val="00FA44FA"/>
    <w:rsid w:val="00FA4FCB"/>
    <w:rsid w:val="00FA60CE"/>
    <w:rsid w:val="00FA62EB"/>
    <w:rsid w:val="00FA63C2"/>
    <w:rsid w:val="00FA6625"/>
    <w:rsid w:val="00FA6950"/>
    <w:rsid w:val="00FA7A1B"/>
    <w:rsid w:val="00FB09B9"/>
    <w:rsid w:val="00FB0CAF"/>
    <w:rsid w:val="00FB1070"/>
    <w:rsid w:val="00FB1521"/>
    <w:rsid w:val="00FB2952"/>
    <w:rsid w:val="00FB45E7"/>
    <w:rsid w:val="00FB4FD3"/>
    <w:rsid w:val="00FB69CB"/>
    <w:rsid w:val="00FB6D19"/>
    <w:rsid w:val="00FB7895"/>
    <w:rsid w:val="00FB7FC7"/>
    <w:rsid w:val="00FC0D89"/>
    <w:rsid w:val="00FC0EE5"/>
    <w:rsid w:val="00FC1B26"/>
    <w:rsid w:val="00FC2439"/>
    <w:rsid w:val="00FC46AE"/>
    <w:rsid w:val="00FC48E3"/>
    <w:rsid w:val="00FC547F"/>
    <w:rsid w:val="00FC5518"/>
    <w:rsid w:val="00FC5C69"/>
    <w:rsid w:val="00FC78B5"/>
    <w:rsid w:val="00FD0BE2"/>
    <w:rsid w:val="00FD0FC9"/>
    <w:rsid w:val="00FD2291"/>
    <w:rsid w:val="00FD36B3"/>
    <w:rsid w:val="00FD5F4B"/>
    <w:rsid w:val="00FD62DE"/>
    <w:rsid w:val="00FD6945"/>
    <w:rsid w:val="00FD7BF1"/>
    <w:rsid w:val="00FD7D57"/>
    <w:rsid w:val="00FE0DC7"/>
    <w:rsid w:val="00FE1FCA"/>
    <w:rsid w:val="00FE2083"/>
    <w:rsid w:val="00FE2230"/>
    <w:rsid w:val="00FE26FD"/>
    <w:rsid w:val="00FE27A2"/>
    <w:rsid w:val="00FE27B7"/>
    <w:rsid w:val="00FE2D88"/>
    <w:rsid w:val="00FE34E3"/>
    <w:rsid w:val="00FE368C"/>
    <w:rsid w:val="00FE4FEC"/>
    <w:rsid w:val="00FE5E76"/>
    <w:rsid w:val="00FE5FC7"/>
    <w:rsid w:val="00FE6A85"/>
    <w:rsid w:val="00FE7285"/>
    <w:rsid w:val="00FE7956"/>
    <w:rsid w:val="00FF0801"/>
    <w:rsid w:val="00FF1072"/>
    <w:rsid w:val="00FF15D6"/>
    <w:rsid w:val="00FF3802"/>
    <w:rsid w:val="00FF3AED"/>
    <w:rsid w:val="00FF437A"/>
    <w:rsid w:val="00FF63A7"/>
    <w:rsid w:val="00FF78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FB4988"/>
  <w15:docId w15:val="{CE0E7B90-F656-498B-8682-12F7FDA8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E5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13E0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0E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00E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0E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00E01"/>
    <w:rPr>
      <w:sz w:val="22"/>
      <w:szCs w:val="22"/>
    </w:rPr>
  </w:style>
  <w:style w:type="character" w:styleId="LineNumber">
    <w:name w:val="line number"/>
    <w:uiPriority w:val="99"/>
    <w:semiHidden/>
    <w:unhideWhenUsed/>
    <w:rsid w:val="003A61B9"/>
  </w:style>
  <w:style w:type="paragraph" w:styleId="BalloonText">
    <w:name w:val="Balloon Text"/>
    <w:basedOn w:val="Normal"/>
    <w:link w:val="BalloonTextChar"/>
    <w:uiPriority w:val="99"/>
    <w:semiHidden/>
    <w:unhideWhenUsed/>
    <w:rsid w:val="005F37B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7B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5F37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nhideWhenUsed/>
    <w:rsid w:val="005F37B5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5F37B5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7B5"/>
    <w:rPr>
      <w:rFonts w:ascii="Tahoma" w:hAnsi="Tahoma" w:cs="Tahoma"/>
      <w:b/>
      <w:bCs/>
      <w:sz w:val="16"/>
    </w:rPr>
  </w:style>
  <w:style w:type="character" w:styleId="Emphasis">
    <w:name w:val="Emphasis"/>
    <w:uiPriority w:val="20"/>
    <w:qFormat/>
    <w:rsid w:val="009C356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9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6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DE0B5A"/>
  </w:style>
  <w:style w:type="character" w:customStyle="1" w:styleId="Date1">
    <w:name w:val="Date1"/>
    <w:basedOn w:val="DefaultParagraphFont"/>
    <w:rsid w:val="00DE0B5A"/>
  </w:style>
  <w:style w:type="character" w:customStyle="1" w:styleId="arttitle">
    <w:name w:val="art_title"/>
    <w:basedOn w:val="DefaultParagraphFont"/>
    <w:rsid w:val="00DE0B5A"/>
  </w:style>
  <w:style w:type="character" w:customStyle="1" w:styleId="serialtitle">
    <w:name w:val="serial_title"/>
    <w:basedOn w:val="DefaultParagraphFont"/>
    <w:rsid w:val="00DE0B5A"/>
  </w:style>
  <w:style w:type="character" w:customStyle="1" w:styleId="volumeissue">
    <w:name w:val="volume_issue"/>
    <w:basedOn w:val="DefaultParagraphFont"/>
    <w:rsid w:val="00DE0B5A"/>
  </w:style>
  <w:style w:type="character" w:customStyle="1" w:styleId="pagerange">
    <w:name w:val="page_range"/>
    <w:basedOn w:val="DefaultParagraphFont"/>
    <w:rsid w:val="00DE0B5A"/>
  </w:style>
  <w:style w:type="character" w:customStyle="1" w:styleId="contentline-247">
    <w:name w:val="contentline-247"/>
    <w:basedOn w:val="DefaultParagraphFont"/>
    <w:rsid w:val="000D428C"/>
  </w:style>
  <w:style w:type="paragraph" w:styleId="ListParagraph">
    <w:name w:val="List Paragraph"/>
    <w:basedOn w:val="Normal"/>
    <w:uiPriority w:val="34"/>
    <w:qFormat/>
    <w:rsid w:val="009A40E1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D3577D"/>
    <w:pPr>
      <w:autoSpaceDE w:val="0"/>
      <w:autoSpaceDN w:val="0"/>
      <w:adjustRightInd w:val="0"/>
      <w:spacing w:after="0" w:line="240" w:lineRule="auto"/>
      <w:ind w:left="40"/>
    </w:pPr>
    <w:rPr>
      <w:rFonts w:ascii="Cambria" w:eastAsiaTheme="minorHAnsi" w:hAnsi="Cambria" w:cs="Cambria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3577D"/>
    <w:rPr>
      <w:rFonts w:ascii="Cambria" w:eastAsiaTheme="minorHAnsi" w:hAnsi="Cambria" w:cs="Cambria"/>
      <w:sz w:val="21"/>
      <w:szCs w:val="21"/>
    </w:rPr>
  </w:style>
  <w:style w:type="character" w:customStyle="1" w:styleId="fontstyle01">
    <w:name w:val="fontstyle01"/>
    <w:rsid w:val="00D3577D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efault">
    <w:name w:val="Default"/>
    <w:rsid w:val="00C51C50"/>
    <w:pPr>
      <w:autoSpaceDE w:val="0"/>
      <w:autoSpaceDN w:val="0"/>
      <w:adjustRightInd w:val="0"/>
    </w:pPr>
    <w:rPr>
      <w:rFonts w:ascii="Myriad Pro Light" w:eastAsiaTheme="minorHAnsi" w:hAnsi="Myriad Pro Light" w:cs="Myriad Pro Light"/>
      <w:color w:val="000000"/>
      <w:sz w:val="24"/>
      <w:szCs w:val="24"/>
    </w:rPr>
  </w:style>
  <w:style w:type="character" w:customStyle="1" w:styleId="A2">
    <w:name w:val="A2"/>
    <w:uiPriority w:val="99"/>
    <w:rsid w:val="00C51C50"/>
    <w:rPr>
      <w:rFonts w:cs="Myriad Pro Light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807B54"/>
    <w:rPr>
      <w:sz w:val="22"/>
      <w:szCs w:val="22"/>
    </w:rPr>
  </w:style>
  <w:style w:type="character" w:customStyle="1" w:styleId="citationref">
    <w:name w:val="citationref"/>
    <w:rsid w:val="00807B54"/>
  </w:style>
  <w:style w:type="character" w:customStyle="1" w:styleId="UnresolvedMention2">
    <w:name w:val="Unresolved Mention2"/>
    <w:uiPriority w:val="99"/>
    <w:semiHidden/>
    <w:unhideWhenUsed/>
    <w:rsid w:val="00807B54"/>
    <w:rPr>
      <w:color w:val="808080"/>
      <w:shd w:val="clear" w:color="auto" w:fill="E6E6E6"/>
    </w:rPr>
  </w:style>
  <w:style w:type="paragraph" w:customStyle="1" w:styleId="MDPI71References">
    <w:name w:val="MDPI_7.1_References"/>
    <w:basedOn w:val="Normal"/>
    <w:qFormat/>
    <w:rsid w:val="00807B54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807B5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GB" w:eastAsia="de-DE" w:bidi="en-US"/>
    </w:rPr>
  </w:style>
  <w:style w:type="character" w:customStyle="1" w:styleId="ref-overlay">
    <w:name w:val="ref-overlay"/>
    <w:rsid w:val="00807B54"/>
  </w:style>
  <w:style w:type="character" w:customStyle="1" w:styleId="authorbyline">
    <w:name w:val="author_byline"/>
    <w:rsid w:val="00807B54"/>
  </w:style>
  <w:style w:type="character" w:styleId="FollowedHyperlink">
    <w:name w:val="FollowedHyperlink"/>
    <w:uiPriority w:val="99"/>
    <w:semiHidden/>
    <w:unhideWhenUsed/>
    <w:rsid w:val="00807B54"/>
    <w:rPr>
      <w:color w:val="954F72"/>
      <w:u w:val="single"/>
    </w:rPr>
  </w:style>
  <w:style w:type="paragraph" w:styleId="ListBullet">
    <w:name w:val="List Bullet"/>
    <w:basedOn w:val="Normal"/>
    <w:uiPriority w:val="99"/>
    <w:unhideWhenUsed/>
    <w:rsid w:val="00C1612B"/>
    <w:pPr>
      <w:numPr>
        <w:numId w:val="5"/>
      </w:numPr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6834"/>
    <w:rPr>
      <w:color w:val="605E5C"/>
      <w:shd w:val="clear" w:color="auto" w:fill="E1DFDD"/>
    </w:rPr>
  </w:style>
  <w:style w:type="paragraph" w:styleId="Title">
    <w:name w:val="Title"/>
    <w:basedOn w:val="Normal"/>
    <w:link w:val="TitleChar"/>
    <w:qFormat/>
    <w:rsid w:val="00321E1D"/>
    <w:pPr>
      <w:bidi/>
      <w:spacing w:after="0" w:line="240" w:lineRule="auto"/>
      <w:jc w:val="center"/>
    </w:pPr>
    <w:rPr>
      <w:rFonts w:ascii="Times New Roman" w:eastAsia="Times New Roman" w:hAnsi="Times New Roman" w:cs="Traditional Arabic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321E1D"/>
    <w:rPr>
      <w:rFonts w:ascii="Times New Roman" w:eastAsia="Times New Roman" w:hAnsi="Times New Roman" w:cs="Traditional Arabic"/>
      <w:sz w:val="28"/>
      <w:szCs w:val="28"/>
    </w:rPr>
  </w:style>
  <w:style w:type="character" w:customStyle="1" w:styleId="inline">
    <w:name w:val="inline"/>
    <w:basedOn w:val="DefaultParagraphFont"/>
    <w:rsid w:val="00A3520A"/>
  </w:style>
  <w:style w:type="paragraph" w:customStyle="1" w:styleId="12EquationNumbers">
    <w:name w:val="12 Equation Numbers"/>
    <w:basedOn w:val="Normal"/>
    <w:rsid w:val="00467399"/>
    <w:pPr>
      <w:tabs>
        <w:tab w:val="center" w:pos="4253"/>
        <w:tab w:val="right" w:pos="8505"/>
      </w:tabs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text">
    <w:name w:val="text"/>
    <w:basedOn w:val="DefaultParagraphFont"/>
    <w:rsid w:val="00A416EE"/>
  </w:style>
  <w:style w:type="paragraph" w:customStyle="1" w:styleId="MDPI16affiliation">
    <w:name w:val="MDPI_1.6_affiliation"/>
    <w:uiPriority w:val="99"/>
    <w:qFormat/>
    <w:rsid w:val="006A09E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41tablecaption">
    <w:name w:val="MDPI_4.1_table_caption"/>
    <w:qFormat/>
    <w:rsid w:val="0046352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463521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0D36D2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F1507-47EF-42E3-939D-C55BF32EB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brahem M. Eid</dc:creator>
  <cp:lastModifiedBy>Ebrahem Eid</cp:lastModifiedBy>
  <cp:revision>17</cp:revision>
  <cp:lastPrinted>2024-08-22T06:52:00Z</cp:lastPrinted>
  <dcterms:created xsi:type="dcterms:W3CDTF">2024-08-02T13:27:00Z</dcterms:created>
  <dcterms:modified xsi:type="dcterms:W3CDTF">2024-09-0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152.3642708333</vt:r8>
  </property>
  <property fmtid="{D5CDD505-2E9C-101B-9397-08002B2CF9AE}" pid="4" name="EditTotal">
    <vt:i4>7633</vt:i4>
  </property>
</Properties>
</file>